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70D89F" w14:textId="2326D222" w:rsidR="00380D0B" w:rsidRDefault="00380D0B" w:rsidP="00C0335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9C030B">
        <w:rPr>
          <w:rFonts w:ascii="Times New Roman" w:hAnsi="Times New Roman" w:cs="Times New Roman"/>
          <w:b/>
          <w:sz w:val="24"/>
          <w:szCs w:val="24"/>
        </w:rPr>
        <w:t>Appendix A</w:t>
      </w:r>
    </w:p>
    <w:p w14:paraId="23581B39" w14:textId="1BB91AE3" w:rsidR="00F05549" w:rsidRDefault="00F05549" w:rsidP="009C030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1</w:t>
      </w:r>
      <w:r w:rsidR="0027315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C030B">
        <w:rPr>
          <w:rFonts w:ascii="Times New Roman" w:hAnsi="Times New Roman" w:cs="Times New Roman"/>
          <w:sz w:val="24"/>
          <w:szCs w:val="24"/>
        </w:rPr>
        <w:t>Person-year observation</w:t>
      </w:r>
      <w:r w:rsidR="00273153" w:rsidRPr="009C030B">
        <w:rPr>
          <w:rFonts w:ascii="Times New Roman" w:hAnsi="Times New Roman" w:cs="Times New Roman"/>
          <w:sz w:val="24"/>
          <w:szCs w:val="24"/>
        </w:rPr>
        <w:t>s</w:t>
      </w:r>
      <w:r w:rsidRPr="009C030B">
        <w:rPr>
          <w:rFonts w:ascii="Times New Roman" w:hAnsi="Times New Roman" w:cs="Times New Roman"/>
          <w:sz w:val="24"/>
          <w:szCs w:val="24"/>
        </w:rPr>
        <w:t xml:space="preserve"> across study years</w:t>
      </w:r>
    </w:p>
    <w:tbl>
      <w:tblPr>
        <w:tblStyle w:val="ListTable1Light1"/>
        <w:tblW w:w="8635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96"/>
        <w:gridCol w:w="2923"/>
        <w:gridCol w:w="960"/>
        <w:gridCol w:w="1836"/>
      </w:tblGrid>
      <w:tr w:rsidR="00F05549" w:rsidRPr="009C030B" w14:paraId="08FC68DA" w14:textId="77777777" w:rsidTr="009C03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733938" w14:textId="77777777" w:rsidR="00F05549" w:rsidRPr="009C030B" w:rsidRDefault="00F05549" w:rsidP="009C030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a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66BF8F" w14:textId="77777777" w:rsidR="00F05549" w:rsidRPr="009C030B" w:rsidRDefault="00F05549" w:rsidP="009C03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aves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CF9CDB" w14:textId="77777777" w:rsidR="00F05549" w:rsidRPr="009C030B" w:rsidRDefault="00F05549" w:rsidP="009C03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2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C1311B" w14:textId="77777777" w:rsidR="00F05549" w:rsidRPr="009C030B" w:rsidRDefault="00F05549" w:rsidP="009C03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eighted population siz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85D7D0" w14:textId="77777777" w:rsidR="00F05549" w:rsidRPr="009C030B" w:rsidRDefault="00F05549" w:rsidP="009C03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B51BE8" w14:textId="77777777" w:rsidR="00F05549" w:rsidRPr="009C030B" w:rsidRDefault="00F05549" w:rsidP="009C03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umulative %</w:t>
            </w:r>
          </w:p>
        </w:tc>
      </w:tr>
      <w:tr w:rsidR="00F05549" w:rsidRPr="009C030B" w14:paraId="4C543155" w14:textId="77777777" w:rsidTr="009C0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4F374E" w14:textId="77777777" w:rsidR="00F05549" w:rsidRPr="009C030B" w:rsidRDefault="00F05549" w:rsidP="004B63B1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AU"/>
              </w:rPr>
              <w:t>200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098972" w14:textId="77777777" w:rsidR="00F05549" w:rsidRPr="009C030B" w:rsidRDefault="00F05549" w:rsidP="004B6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EAB9A5" w14:textId="77777777" w:rsidR="00F05549" w:rsidRPr="009C030B" w:rsidRDefault="00F05549" w:rsidP="009C0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,716</w:t>
            </w:r>
          </w:p>
        </w:tc>
        <w:tc>
          <w:tcPr>
            <w:tcW w:w="29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E0E9FA" w14:textId="77777777" w:rsidR="00F05549" w:rsidRPr="009C030B" w:rsidRDefault="00F05549" w:rsidP="009C0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,115,55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7CD909" w14:textId="77777777" w:rsidR="00F05549" w:rsidRPr="009C030B" w:rsidRDefault="00F05549" w:rsidP="009C0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87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9F1779" w14:textId="77777777" w:rsidR="00F05549" w:rsidRPr="009C030B" w:rsidRDefault="00F05549" w:rsidP="009C0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87</w:t>
            </w:r>
          </w:p>
        </w:tc>
      </w:tr>
      <w:tr w:rsidR="00F05549" w:rsidRPr="009C030B" w14:paraId="1B068297" w14:textId="77777777" w:rsidTr="009C030B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54F56271" w14:textId="744D7AF7" w:rsidR="00F05549" w:rsidRPr="009C030B" w:rsidRDefault="00273153" w:rsidP="004B63B1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AU"/>
              </w:rPr>
              <w:t>20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4CE7DB6" w14:textId="77777777" w:rsidR="00F05549" w:rsidRPr="009C030B" w:rsidRDefault="00F05549" w:rsidP="004B6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60B9A833" w14:textId="77777777" w:rsidR="00F05549" w:rsidRPr="009C030B" w:rsidRDefault="00F05549" w:rsidP="009C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,381</w:t>
            </w:r>
          </w:p>
        </w:tc>
        <w:tc>
          <w:tcPr>
            <w:tcW w:w="2923" w:type="dxa"/>
            <w:shd w:val="clear" w:color="auto" w:fill="auto"/>
            <w:noWrap/>
            <w:hideMark/>
          </w:tcPr>
          <w:p w14:paraId="4D769ABF" w14:textId="77777777" w:rsidR="00F05549" w:rsidRPr="009C030B" w:rsidRDefault="00F05549" w:rsidP="009C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,452,49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A1B72A4" w14:textId="066B0375" w:rsidR="00F05549" w:rsidRPr="009C030B" w:rsidRDefault="00F05549" w:rsidP="009C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7</w:t>
            </w:r>
            <w:r w:rsidR="002731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6A09F4F0" w14:textId="77777777" w:rsidR="00F05549" w:rsidRPr="009C030B" w:rsidRDefault="00F05549" w:rsidP="009C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.57</w:t>
            </w:r>
          </w:p>
        </w:tc>
      </w:tr>
      <w:tr w:rsidR="00F05549" w:rsidRPr="009C030B" w14:paraId="442A3310" w14:textId="77777777" w:rsidTr="009C0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63CCA7CE" w14:textId="404D3D48" w:rsidR="00F05549" w:rsidRPr="009C030B" w:rsidRDefault="00273153" w:rsidP="004B63B1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AU"/>
              </w:rPr>
              <w:t>20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D4E7895" w14:textId="77777777" w:rsidR="00F05549" w:rsidRPr="009C030B" w:rsidRDefault="00F05549" w:rsidP="004B6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674B171" w14:textId="77777777" w:rsidR="00F05549" w:rsidRPr="009C030B" w:rsidRDefault="00F05549" w:rsidP="009C0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,194</w:t>
            </w:r>
          </w:p>
        </w:tc>
        <w:tc>
          <w:tcPr>
            <w:tcW w:w="2923" w:type="dxa"/>
            <w:shd w:val="clear" w:color="auto" w:fill="auto"/>
            <w:noWrap/>
            <w:hideMark/>
          </w:tcPr>
          <w:p w14:paraId="45C7F033" w14:textId="77777777" w:rsidR="00F05549" w:rsidRPr="009C030B" w:rsidRDefault="00F05549" w:rsidP="009C0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,768,59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256BE8E" w14:textId="77777777" w:rsidR="00F05549" w:rsidRPr="009C030B" w:rsidRDefault="00F05549" w:rsidP="009C0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61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74D901E2" w14:textId="77777777" w:rsidR="00F05549" w:rsidRPr="009C030B" w:rsidRDefault="00F05549" w:rsidP="009C0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.17</w:t>
            </w:r>
          </w:p>
        </w:tc>
      </w:tr>
      <w:tr w:rsidR="00F05549" w:rsidRPr="009C030B" w14:paraId="5C58DF9E" w14:textId="77777777" w:rsidTr="009C030B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21F5BF50" w14:textId="73E7067D" w:rsidR="00F05549" w:rsidRPr="009C030B" w:rsidRDefault="00273153" w:rsidP="004B63B1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BB91303" w14:textId="77777777" w:rsidR="00F05549" w:rsidRPr="009C030B" w:rsidRDefault="00F05549" w:rsidP="004B6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61B47B6" w14:textId="77777777" w:rsidR="00F05549" w:rsidRPr="009C030B" w:rsidRDefault="00F05549" w:rsidP="009C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,563</w:t>
            </w:r>
          </w:p>
        </w:tc>
        <w:tc>
          <w:tcPr>
            <w:tcW w:w="2923" w:type="dxa"/>
            <w:shd w:val="clear" w:color="auto" w:fill="auto"/>
            <w:noWrap/>
            <w:hideMark/>
          </w:tcPr>
          <w:p w14:paraId="4F9AE111" w14:textId="77777777" w:rsidR="00F05549" w:rsidRPr="009C030B" w:rsidRDefault="00F05549" w:rsidP="009C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,139,75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3B91BC0" w14:textId="77777777" w:rsidR="00F05549" w:rsidRPr="009C030B" w:rsidRDefault="00F05549" w:rsidP="009C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79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6F6A4EAB" w14:textId="77777777" w:rsidR="00F05549" w:rsidRPr="009C030B" w:rsidRDefault="00F05549" w:rsidP="009C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2.96</w:t>
            </w:r>
          </w:p>
        </w:tc>
      </w:tr>
      <w:tr w:rsidR="00F05549" w:rsidRPr="009C030B" w14:paraId="7E3253A9" w14:textId="77777777" w:rsidTr="009C0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5887A702" w14:textId="3E3F1F1D" w:rsidR="00F05549" w:rsidRPr="009C030B" w:rsidRDefault="00273153" w:rsidP="004B63B1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AU"/>
              </w:rPr>
              <w:t>20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71EE62B" w14:textId="77777777" w:rsidR="00F05549" w:rsidRPr="009C030B" w:rsidRDefault="00F05549" w:rsidP="004B6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2770F5C9" w14:textId="77777777" w:rsidR="00F05549" w:rsidRPr="009C030B" w:rsidRDefault="00F05549" w:rsidP="009C0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,052</w:t>
            </w:r>
          </w:p>
        </w:tc>
        <w:tc>
          <w:tcPr>
            <w:tcW w:w="2923" w:type="dxa"/>
            <w:shd w:val="clear" w:color="auto" w:fill="auto"/>
            <w:noWrap/>
            <w:hideMark/>
          </w:tcPr>
          <w:p w14:paraId="3391E4A8" w14:textId="77777777" w:rsidR="00F05549" w:rsidRPr="009C030B" w:rsidRDefault="00F05549" w:rsidP="009C0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,442,98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EFDC330" w14:textId="77777777" w:rsidR="00F05549" w:rsidRPr="009C030B" w:rsidRDefault="00F05549" w:rsidP="009C0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04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6836178C" w14:textId="6760CD9B" w:rsidR="00F05549" w:rsidRPr="009C030B" w:rsidRDefault="00F05549" w:rsidP="009C0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9</w:t>
            </w:r>
            <w:r w:rsidR="006920A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0</w:t>
            </w:r>
          </w:p>
        </w:tc>
      </w:tr>
      <w:tr w:rsidR="00F05549" w:rsidRPr="009C030B" w14:paraId="0A17EC5D" w14:textId="77777777" w:rsidTr="009C030B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6BC0799F" w14:textId="45780942" w:rsidR="00F05549" w:rsidRPr="009C030B" w:rsidRDefault="00273153" w:rsidP="004B63B1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AU"/>
              </w:rPr>
              <w:t>20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206B316" w14:textId="77777777" w:rsidR="00F05549" w:rsidRPr="009C030B" w:rsidRDefault="00F05549" w:rsidP="004B6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6611233D" w14:textId="77777777" w:rsidR="00F05549" w:rsidRPr="009C030B" w:rsidRDefault="00F05549" w:rsidP="009C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,366</w:t>
            </w:r>
          </w:p>
        </w:tc>
        <w:tc>
          <w:tcPr>
            <w:tcW w:w="2923" w:type="dxa"/>
            <w:shd w:val="clear" w:color="auto" w:fill="auto"/>
            <w:noWrap/>
            <w:hideMark/>
          </w:tcPr>
          <w:p w14:paraId="3A81C99B" w14:textId="77777777" w:rsidR="00F05549" w:rsidRPr="009C030B" w:rsidRDefault="00F05549" w:rsidP="009C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,711,58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0200F1C" w14:textId="6A0822E7" w:rsidR="00F05549" w:rsidRPr="009C030B" w:rsidRDefault="00F05549" w:rsidP="009C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7</w:t>
            </w:r>
            <w:r w:rsidR="002731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08F069CF" w14:textId="15CF64DD" w:rsidR="00F05549" w:rsidRPr="009C030B" w:rsidRDefault="00F05549" w:rsidP="009C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6.7</w:t>
            </w:r>
            <w:r w:rsidR="002731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</w:tr>
      <w:tr w:rsidR="00F05549" w:rsidRPr="009C030B" w14:paraId="0ECE2487" w14:textId="77777777" w:rsidTr="009C0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52D36E2C" w14:textId="39C96483" w:rsidR="00F05549" w:rsidRPr="009C030B" w:rsidRDefault="00273153" w:rsidP="004B63B1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4366547" w14:textId="77777777" w:rsidR="00F05549" w:rsidRPr="009C030B" w:rsidRDefault="00F05549" w:rsidP="004B6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5D81FBA" w14:textId="77777777" w:rsidR="00F05549" w:rsidRPr="009C030B" w:rsidRDefault="00F05549" w:rsidP="009C0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,389</w:t>
            </w:r>
          </w:p>
        </w:tc>
        <w:tc>
          <w:tcPr>
            <w:tcW w:w="2923" w:type="dxa"/>
            <w:shd w:val="clear" w:color="auto" w:fill="auto"/>
            <w:noWrap/>
            <w:hideMark/>
          </w:tcPr>
          <w:p w14:paraId="4F45C842" w14:textId="77777777" w:rsidR="00F05549" w:rsidRPr="009C030B" w:rsidRDefault="00F05549" w:rsidP="009C0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,013,8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32073D4" w14:textId="77777777" w:rsidR="00F05549" w:rsidRPr="009C030B" w:rsidRDefault="00F05549" w:rsidP="009C0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71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4F085C6A" w14:textId="76535A53" w:rsidR="00F05549" w:rsidRPr="009C030B" w:rsidRDefault="00F05549" w:rsidP="009C0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4.4</w:t>
            </w:r>
            <w:r w:rsidR="002731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</w:tr>
      <w:tr w:rsidR="00F05549" w:rsidRPr="009C030B" w14:paraId="28AD80A1" w14:textId="77777777" w:rsidTr="009C030B">
        <w:trPr>
          <w:trHeight w:val="1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155C169A" w14:textId="2B1AD828" w:rsidR="00F05549" w:rsidRPr="009C030B" w:rsidRDefault="00273153" w:rsidP="004B63B1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8DBD755" w14:textId="77777777" w:rsidR="00F05549" w:rsidRPr="009C030B" w:rsidRDefault="00F05549" w:rsidP="004B6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74E092FF" w14:textId="77777777" w:rsidR="00F05549" w:rsidRPr="009C030B" w:rsidRDefault="00F05549" w:rsidP="009C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,360</w:t>
            </w:r>
          </w:p>
        </w:tc>
        <w:tc>
          <w:tcPr>
            <w:tcW w:w="2923" w:type="dxa"/>
            <w:shd w:val="clear" w:color="auto" w:fill="auto"/>
            <w:noWrap/>
            <w:hideMark/>
          </w:tcPr>
          <w:p w14:paraId="6674268A" w14:textId="77777777" w:rsidR="00F05549" w:rsidRPr="009C030B" w:rsidRDefault="00F05549" w:rsidP="009C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,332,79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0F7572D" w14:textId="77777777" w:rsidR="00F05549" w:rsidRPr="009C030B" w:rsidRDefault="00F05549" w:rsidP="009C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69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7BD8010E" w14:textId="666F1F14" w:rsidR="00F05549" w:rsidRPr="009C030B" w:rsidRDefault="00F05549" w:rsidP="009C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2.1</w:t>
            </w:r>
            <w:r w:rsidR="002731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</w:tr>
      <w:tr w:rsidR="00F05549" w:rsidRPr="009C030B" w14:paraId="2B7FFF39" w14:textId="77777777" w:rsidTr="009C0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232C74C9" w14:textId="046126A0" w:rsidR="00F05549" w:rsidRPr="009C030B" w:rsidRDefault="00273153" w:rsidP="004B63B1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B8903C1" w14:textId="77777777" w:rsidR="00F05549" w:rsidRPr="009C030B" w:rsidRDefault="00F05549" w:rsidP="004B6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526200EB" w14:textId="77777777" w:rsidR="00F05549" w:rsidRPr="009C030B" w:rsidRDefault="00F05549" w:rsidP="009C0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,595</w:t>
            </w:r>
          </w:p>
        </w:tc>
        <w:tc>
          <w:tcPr>
            <w:tcW w:w="2923" w:type="dxa"/>
            <w:shd w:val="clear" w:color="auto" w:fill="auto"/>
            <w:noWrap/>
            <w:hideMark/>
          </w:tcPr>
          <w:p w14:paraId="14CA1050" w14:textId="77777777" w:rsidR="00F05549" w:rsidRPr="009C030B" w:rsidRDefault="00F05549" w:rsidP="009C0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,559,35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6E097D8" w14:textId="77777777" w:rsidR="00F05549" w:rsidRPr="009C030B" w:rsidRDefault="00F05549" w:rsidP="009C0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81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112DF796" w14:textId="68D8461E" w:rsidR="00F05549" w:rsidRPr="009C030B" w:rsidRDefault="00F05549" w:rsidP="009C0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9.91</w:t>
            </w:r>
          </w:p>
        </w:tc>
      </w:tr>
      <w:tr w:rsidR="00F05549" w:rsidRPr="009C030B" w14:paraId="2D826FEA" w14:textId="77777777" w:rsidTr="009C030B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686EFD5B" w14:textId="1BD636F3" w:rsidR="00F05549" w:rsidRPr="009C030B" w:rsidRDefault="00273153" w:rsidP="004B63B1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4FA6920" w14:textId="77777777" w:rsidR="00F05549" w:rsidRPr="009C030B" w:rsidRDefault="00F05549" w:rsidP="004B6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59F94AB" w14:textId="77777777" w:rsidR="00F05549" w:rsidRPr="009C030B" w:rsidRDefault="00F05549" w:rsidP="009C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,513</w:t>
            </w:r>
          </w:p>
        </w:tc>
        <w:tc>
          <w:tcPr>
            <w:tcW w:w="2923" w:type="dxa"/>
            <w:shd w:val="clear" w:color="auto" w:fill="auto"/>
            <w:noWrap/>
            <w:hideMark/>
          </w:tcPr>
          <w:p w14:paraId="261725C3" w14:textId="77777777" w:rsidR="00F05549" w:rsidRPr="009C030B" w:rsidRDefault="00F05549" w:rsidP="009C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,855,64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11061CF" w14:textId="77777777" w:rsidR="00F05549" w:rsidRPr="009C030B" w:rsidRDefault="00F05549" w:rsidP="009C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77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4C853656" w14:textId="77777777" w:rsidR="00F05549" w:rsidRPr="009C030B" w:rsidRDefault="00F05549" w:rsidP="009C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7.67</w:t>
            </w:r>
          </w:p>
        </w:tc>
      </w:tr>
      <w:tr w:rsidR="00F05549" w:rsidRPr="009C030B" w14:paraId="191C8F10" w14:textId="77777777" w:rsidTr="009C0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000C225A" w14:textId="71FE45EC" w:rsidR="00F05549" w:rsidRPr="009C030B" w:rsidRDefault="00273153" w:rsidP="004B63B1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AU"/>
              </w:rPr>
              <w:t>201</w:t>
            </w:r>
            <w:r w:rsidR="00F05549" w:rsidRPr="009C030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C8E8EF7" w14:textId="77777777" w:rsidR="00F05549" w:rsidRPr="009C030B" w:rsidRDefault="00F05549" w:rsidP="004B6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40F8362" w14:textId="77777777" w:rsidR="00F05549" w:rsidRPr="009C030B" w:rsidRDefault="00F05549" w:rsidP="009C0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,253</w:t>
            </w:r>
          </w:p>
        </w:tc>
        <w:tc>
          <w:tcPr>
            <w:tcW w:w="2923" w:type="dxa"/>
            <w:shd w:val="clear" w:color="auto" w:fill="auto"/>
            <w:noWrap/>
            <w:hideMark/>
          </w:tcPr>
          <w:p w14:paraId="52300C36" w14:textId="77777777" w:rsidR="00F05549" w:rsidRPr="009C030B" w:rsidRDefault="00F05549" w:rsidP="009C0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,180,57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85143A5" w14:textId="77777777" w:rsidR="00F05549" w:rsidRPr="009C030B" w:rsidRDefault="00F05549" w:rsidP="009C0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14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009CC41F" w14:textId="77777777" w:rsidR="00F05549" w:rsidRPr="009C030B" w:rsidRDefault="00F05549" w:rsidP="009C0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5.81</w:t>
            </w:r>
          </w:p>
        </w:tc>
      </w:tr>
      <w:tr w:rsidR="00F05549" w:rsidRPr="009C030B" w14:paraId="5FBD8659" w14:textId="77777777" w:rsidTr="009C030B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77A91C52" w14:textId="4DDF2C7F" w:rsidR="00F05549" w:rsidRPr="009C030B" w:rsidRDefault="00273153" w:rsidP="004B63B1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DB07462" w14:textId="77777777" w:rsidR="00F05549" w:rsidRPr="009C030B" w:rsidRDefault="00F05549" w:rsidP="004B6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656D95C3" w14:textId="77777777" w:rsidR="00F05549" w:rsidRPr="009C030B" w:rsidRDefault="00F05549" w:rsidP="009C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,194</w:t>
            </w:r>
          </w:p>
        </w:tc>
        <w:tc>
          <w:tcPr>
            <w:tcW w:w="2923" w:type="dxa"/>
            <w:shd w:val="clear" w:color="auto" w:fill="auto"/>
            <w:noWrap/>
            <w:hideMark/>
          </w:tcPr>
          <w:p w14:paraId="38174297" w14:textId="77777777" w:rsidR="00F05549" w:rsidRPr="009C030B" w:rsidRDefault="00F05549" w:rsidP="009C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,540,85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F627225" w14:textId="77777777" w:rsidR="00F05549" w:rsidRPr="009C030B" w:rsidRDefault="00F05549" w:rsidP="009C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11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2EC1E6BC" w14:textId="77777777" w:rsidR="00F05549" w:rsidRPr="009C030B" w:rsidRDefault="00F05549" w:rsidP="009C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3.92</w:t>
            </w:r>
          </w:p>
        </w:tc>
      </w:tr>
      <w:tr w:rsidR="00F05549" w:rsidRPr="009C030B" w14:paraId="6E6FD76C" w14:textId="77777777" w:rsidTr="009C0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04D7EC30" w14:textId="1493519B" w:rsidR="00F05549" w:rsidRPr="009C030B" w:rsidRDefault="00273153" w:rsidP="004B63B1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AU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A8C9778" w14:textId="77777777" w:rsidR="00F05549" w:rsidRPr="009C030B" w:rsidRDefault="00F05549" w:rsidP="004B6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2E9BD2FA" w14:textId="77777777" w:rsidR="00F05549" w:rsidRPr="009C030B" w:rsidRDefault="00F05549" w:rsidP="009C0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,949</w:t>
            </w:r>
          </w:p>
        </w:tc>
        <w:tc>
          <w:tcPr>
            <w:tcW w:w="2923" w:type="dxa"/>
            <w:shd w:val="clear" w:color="auto" w:fill="auto"/>
            <w:noWrap/>
            <w:hideMark/>
          </w:tcPr>
          <w:p w14:paraId="2AF98861" w14:textId="77777777" w:rsidR="00F05549" w:rsidRPr="009C030B" w:rsidRDefault="00F05549" w:rsidP="009C0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,860,08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1F1B69F" w14:textId="77777777" w:rsidR="00F05549" w:rsidRPr="009C030B" w:rsidRDefault="00F05549" w:rsidP="009C0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99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70F7D33E" w14:textId="77777777" w:rsidR="00F05549" w:rsidRPr="009C030B" w:rsidRDefault="00F05549" w:rsidP="009C0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1.91</w:t>
            </w:r>
          </w:p>
        </w:tc>
      </w:tr>
      <w:tr w:rsidR="00F05549" w:rsidRPr="009C030B" w14:paraId="003832F8" w14:textId="77777777" w:rsidTr="009C030B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A84BA2" w14:textId="3D414E55" w:rsidR="00F05549" w:rsidRPr="009C030B" w:rsidRDefault="00273153" w:rsidP="004B63B1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AU"/>
              </w:rPr>
              <w:t>201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6A7A5D" w14:textId="77777777" w:rsidR="00F05549" w:rsidRPr="009C030B" w:rsidRDefault="00F05549" w:rsidP="004B6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E52CEE" w14:textId="77777777" w:rsidR="00F05549" w:rsidRPr="009C030B" w:rsidRDefault="00F05549" w:rsidP="009C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,150</w:t>
            </w:r>
          </w:p>
        </w:tc>
        <w:tc>
          <w:tcPr>
            <w:tcW w:w="29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F99D13" w14:textId="77777777" w:rsidR="00F05549" w:rsidRPr="009C030B" w:rsidRDefault="00F05549" w:rsidP="009C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,109,37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0BA9FC" w14:textId="77777777" w:rsidR="00F05549" w:rsidRPr="009C030B" w:rsidRDefault="00F05549" w:rsidP="009C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09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84F858" w14:textId="77777777" w:rsidR="00F05549" w:rsidRPr="009C030B" w:rsidRDefault="00F05549" w:rsidP="009C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0</w:t>
            </w:r>
          </w:p>
        </w:tc>
      </w:tr>
      <w:tr w:rsidR="00F05549" w:rsidRPr="009C030B" w14:paraId="0B1051A1" w14:textId="77777777" w:rsidTr="009C0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081642" w14:textId="77777777" w:rsidR="00F05549" w:rsidRPr="009C030B" w:rsidRDefault="00F05549" w:rsidP="00F0554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4AA45D" w14:textId="4BC87EBD" w:rsidR="00F05549" w:rsidRPr="009C030B" w:rsidRDefault="00F05549" w:rsidP="009C0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</w:t>
            </w: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otal 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906974" w14:textId="77777777" w:rsidR="00F05549" w:rsidRPr="009C030B" w:rsidRDefault="00F05549" w:rsidP="004B63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9,675</w:t>
            </w:r>
          </w:p>
        </w:tc>
        <w:tc>
          <w:tcPr>
            <w:tcW w:w="2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2A645A" w14:textId="499CC5DF" w:rsidR="00F05549" w:rsidRPr="009C030B" w:rsidRDefault="00F05549" w:rsidP="009C0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58A909" w14:textId="77777777" w:rsidR="00F05549" w:rsidRPr="009C030B" w:rsidRDefault="00F05549" w:rsidP="009C0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599E07" w14:textId="77777777" w:rsidR="00F05549" w:rsidRPr="009C030B" w:rsidRDefault="00F05549" w:rsidP="009C03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0</w:t>
            </w:r>
          </w:p>
        </w:tc>
      </w:tr>
    </w:tbl>
    <w:p w14:paraId="382184A9" w14:textId="4CA3D497" w:rsidR="00F05549" w:rsidRDefault="00F05549" w:rsidP="00C03355">
      <w:pPr>
        <w:rPr>
          <w:rFonts w:ascii="Times New Roman" w:hAnsi="Times New Roman" w:cs="Times New Roman"/>
          <w:b/>
          <w:sz w:val="24"/>
          <w:szCs w:val="24"/>
        </w:rPr>
      </w:pPr>
    </w:p>
    <w:p w14:paraId="441F8E21" w14:textId="5B2190AC" w:rsidR="00273153" w:rsidRDefault="00273153" w:rsidP="009C030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2. </w:t>
      </w:r>
      <w:r w:rsidRPr="009C030B">
        <w:rPr>
          <w:rFonts w:ascii="Times New Roman" w:hAnsi="Times New Roman" w:cs="Times New Roman"/>
          <w:sz w:val="24"/>
          <w:szCs w:val="24"/>
        </w:rPr>
        <w:t>Missing observation analysis</w:t>
      </w:r>
    </w:p>
    <w:tbl>
      <w:tblPr>
        <w:tblStyle w:val="ListTable1Light1"/>
        <w:tblW w:w="7217" w:type="dxa"/>
        <w:jc w:val="center"/>
        <w:tblLook w:val="04A0" w:firstRow="1" w:lastRow="0" w:firstColumn="1" w:lastColumn="0" w:noHBand="0" w:noVBand="1"/>
      </w:tblPr>
      <w:tblGrid>
        <w:gridCol w:w="3600"/>
        <w:gridCol w:w="1017"/>
        <w:gridCol w:w="1190"/>
        <w:gridCol w:w="1410"/>
      </w:tblGrid>
      <w:tr w:rsidR="00BD387D" w:rsidRPr="009C030B" w14:paraId="4F6345B7" w14:textId="77777777" w:rsidTr="009C03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F168DA" w14:textId="77777777" w:rsidR="00BD387D" w:rsidRPr="009C030B" w:rsidRDefault="00BD387D" w:rsidP="00BD387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ariable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5076C5" w14:textId="77777777" w:rsidR="00BD387D" w:rsidRPr="009C030B" w:rsidRDefault="00BD387D" w:rsidP="00BD3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ssing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E93BE9" w14:textId="77777777" w:rsidR="00BD387D" w:rsidRPr="009C030B" w:rsidRDefault="00BD387D" w:rsidP="00BD3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vailable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AC130A" w14:textId="77777777" w:rsidR="00BD387D" w:rsidRPr="009C030B" w:rsidRDefault="00BD387D" w:rsidP="00BD3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% missing</w:t>
            </w:r>
          </w:p>
        </w:tc>
      </w:tr>
      <w:tr w:rsidR="00BD387D" w:rsidRPr="009C030B" w14:paraId="16CBCC7A" w14:textId="77777777" w:rsidTr="009C0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766A94" w14:textId="77777777" w:rsidR="00BD387D" w:rsidRPr="009C030B" w:rsidRDefault="00BD387D" w:rsidP="00BD387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BMI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E3753A" w14:textId="77777777" w:rsidR="00BD387D" w:rsidRPr="009C030B" w:rsidRDefault="00BD387D" w:rsidP="00BD38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,122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14F429" w14:textId="77777777" w:rsidR="00BD387D" w:rsidRPr="009C030B" w:rsidRDefault="00BD387D" w:rsidP="00BD38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9,553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E78450" w14:textId="77777777" w:rsidR="00BD387D" w:rsidRPr="009C030B" w:rsidRDefault="00BD387D" w:rsidP="00BD38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34%</w:t>
            </w:r>
          </w:p>
        </w:tc>
      </w:tr>
      <w:tr w:rsidR="00BD387D" w:rsidRPr="009C030B" w14:paraId="216DEDE6" w14:textId="77777777" w:rsidTr="009C030B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  <w:noWrap/>
            <w:hideMark/>
          </w:tcPr>
          <w:p w14:paraId="23702EE0" w14:textId="77777777" w:rsidR="00BD387D" w:rsidRPr="009C030B" w:rsidRDefault="00BD387D" w:rsidP="00BD387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Remoteness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1C316F3" w14:textId="77777777" w:rsidR="00BD387D" w:rsidRPr="009C030B" w:rsidRDefault="00BD387D" w:rsidP="00BD38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54543E5E" w14:textId="77777777" w:rsidR="00BD387D" w:rsidRPr="009C030B" w:rsidRDefault="00BD387D" w:rsidP="00BD38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,654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3EE99109" w14:textId="77777777" w:rsidR="00BD387D" w:rsidRPr="009C030B" w:rsidRDefault="00BD387D" w:rsidP="00BD38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%</w:t>
            </w:r>
          </w:p>
        </w:tc>
      </w:tr>
      <w:tr w:rsidR="00BD387D" w:rsidRPr="009C030B" w14:paraId="793115B5" w14:textId="77777777" w:rsidTr="009C0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  <w:noWrap/>
            <w:hideMark/>
          </w:tcPr>
          <w:p w14:paraId="114C4C0D" w14:textId="77777777" w:rsidR="00BD387D" w:rsidRPr="009C030B" w:rsidRDefault="00BD387D" w:rsidP="00BD387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Civil status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70E4ABE" w14:textId="77777777" w:rsidR="00BD387D" w:rsidRPr="009C030B" w:rsidRDefault="00BD387D" w:rsidP="00BD38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3A562175" w14:textId="77777777" w:rsidR="00BD387D" w:rsidRPr="009C030B" w:rsidRDefault="00BD387D" w:rsidP="00BD38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,667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154E5575" w14:textId="77777777" w:rsidR="00BD387D" w:rsidRPr="009C030B" w:rsidRDefault="00BD387D" w:rsidP="00BD38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%</w:t>
            </w:r>
          </w:p>
        </w:tc>
      </w:tr>
      <w:tr w:rsidR="00BD387D" w:rsidRPr="009C030B" w14:paraId="118C5D7E" w14:textId="77777777" w:rsidTr="009C030B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  <w:noWrap/>
            <w:hideMark/>
          </w:tcPr>
          <w:p w14:paraId="6B1AC766" w14:textId="77777777" w:rsidR="00BD387D" w:rsidRPr="009C030B" w:rsidRDefault="00BD387D" w:rsidP="00BD387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Ethnicity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7D607DA0" w14:textId="77777777" w:rsidR="00BD387D" w:rsidRPr="009C030B" w:rsidRDefault="00BD387D" w:rsidP="00BD38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6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79C060C7" w14:textId="77777777" w:rsidR="00BD387D" w:rsidRPr="009C030B" w:rsidRDefault="00BD387D" w:rsidP="00BD38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,599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644DA3A8" w14:textId="77777777" w:rsidR="00BD387D" w:rsidRPr="009C030B" w:rsidRDefault="00BD387D" w:rsidP="00BD38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%</w:t>
            </w:r>
          </w:p>
        </w:tc>
      </w:tr>
      <w:tr w:rsidR="00BD387D" w:rsidRPr="009C030B" w14:paraId="1ECB0AB7" w14:textId="77777777" w:rsidTr="009C0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  <w:noWrap/>
            <w:hideMark/>
          </w:tcPr>
          <w:p w14:paraId="50EB6F1B" w14:textId="77777777" w:rsidR="00BD387D" w:rsidRPr="009C030B" w:rsidRDefault="00BD387D" w:rsidP="00BD387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Education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731251D2" w14:textId="77777777" w:rsidR="00BD387D" w:rsidRPr="009C030B" w:rsidRDefault="00BD387D" w:rsidP="00BD38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20D9DE86" w14:textId="77777777" w:rsidR="00BD387D" w:rsidRPr="009C030B" w:rsidRDefault="00BD387D" w:rsidP="00BD38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,581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613A909F" w14:textId="77777777" w:rsidR="00BD387D" w:rsidRPr="009C030B" w:rsidRDefault="00BD387D" w:rsidP="00BD38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%</w:t>
            </w:r>
          </w:p>
        </w:tc>
      </w:tr>
      <w:tr w:rsidR="00BD387D" w:rsidRPr="009C030B" w14:paraId="681C7112" w14:textId="77777777" w:rsidTr="009C030B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  <w:noWrap/>
            <w:hideMark/>
          </w:tcPr>
          <w:p w14:paraId="6E66D7FC" w14:textId="77777777" w:rsidR="00BD387D" w:rsidRPr="009C030B" w:rsidRDefault="00BD387D" w:rsidP="00BD387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Smoking status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7A78BFA7" w14:textId="77777777" w:rsidR="00BD387D" w:rsidRPr="009C030B" w:rsidRDefault="00BD387D" w:rsidP="00BD38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,324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055D5319" w14:textId="77777777" w:rsidR="00BD387D" w:rsidRPr="009C030B" w:rsidRDefault="00BD387D" w:rsidP="00BD38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7,351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68498912" w14:textId="77777777" w:rsidR="00BD387D" w:rsidRPr="009C030B" w:rsidRDefault="00BD387D" w:rsidP="00BD38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8%</w:t>
            </w:r>
          </w:p>
        </w:tc>
      </w:tr>
      <w:tr w:rsidR="00BD387D" w:rsidRPr="009C030B" w14:paraId="1D3D153B" w14:textId="77777777" w:rsidTr="009C0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2AB135" w14:textId="77777777" w:rsidR="00BD387D" w:rsidRPr="009C030B" w:rsidRDefault="00BD387D" w:rsidP="00BD387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Alcohol consumption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DD06C9" w14:textId="77777777" w:rsidR="00BD387D" w:rsidRPr="009C030B" w:rsidRDefault="00BD387D" w:rsidP="00BD38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,412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5A2045" w14:textId="77777777" w:rsidR="00BD387D" w:rsidRPr="009C030B" w:rsidRDefault="00BD387D" w:rsidP="00BD38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7,263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94A2F9" w14:textId="77777777" w:rsidR="00BD387D" w:rsidRPr="009C030B" w:rsidRDefault="00BD387D" w:rsidP="00BD38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C03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2%</w:t>
            </w:r>
          </w:p>
        </w:tc>
      </w:tr>
    </w:tbl>
    <w:p w14:paraId="31B8065A" w14:textId="2B99780B" w:rsidR="00273153" w:rsidRDefault="00273153" w:rsidP="00C03355">
      <w:pPr>
        <w:rPr>
          <w:rFonts w:ascii="Times New Roman" w:hAnsi="Times New Roman" w:cs="Times New Roman"/>
          <w:sz w:val="24"/>
          <w:szCs w:val="24"/>
        </w:rPr>
      </w:pPr>
    </w:p>
    <w:p w14:paraId="0D272B77" w14:textId="6C2F0445" w:rsidR="00F37C1E" w:rsidRPr="00D51B01" w:rsidRDefault="00F37C1E" w:rsidP="00F37C1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2EBC4D3" w14:textId="77777777" w:rsidR="00F37C1E" w:rsidRDefault="00F37C1E" w:rsidP="00F37C1E">
      <w:pPr>
        <w:rPr>
          <w:rFonts w:ascii="Times New Roman" w:hAnsi="Times New Roman" w:cs="Times New Roman"/>
          <w:sz w:val="24"/>
          <w:szCs w:val="24"/>
        </w:rPr>
      </w:pPr>
    </w:p>
    <w:p w14:paraId="399F0FBE" w14:textId="5FCFAF51" w:rsidR="00F37C1E" w:rsidRPr="009C030B" w:rsidRDefault="00F37C1E" w:rsidP="00C40060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F37C1E" w:rsidRPr="009C030B" w:rsidSect="004D27A6">
      <w:footerReference w:type="default" r:id="rId8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BA991F" w14:textId="77777777" w:rsidR="001E7BDC" w:rsidRDefault="001E7BDC" w:rsidP="009E02E9">
      <w:pPr>
        <w:spacing w:after="0" w:line="240" w:lineRule="auto"/>
      </w:pPr>
      <w:r>
        <w:separator/>
      </w:r>
    </w:p>
  </w:endnote>
  <w:endnote w:type="continuationSeparator" w:id="0">
    <w:p w14:paraId="6B74704F" w14:textId="77777777" w:rsidR="001E7BDC" w:rsidRDefault="001E7BDC" w:rsidP="009E02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530154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2C59C5" w14:textId="46E0C81A" w:rsidR="009B6953" w:rsidRDefault="009B695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27A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77C7ADC" w14:textId="77777777" w:rsidR="009B6953" w:rsidRDefault="009B69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7BA19E" w14:textId="77777777" w:rsidR="001E7BDC" w:rsidRDefault="001E7BDC" w:rsidP="009E02E9">
      <w:pPr>
        <w:spacing w:after="0" w:line="240" w:lineRule="auto"/>
      </w:pPr>
      <w:r>
        <w:separator/>
      </w:r>
    </w:p>
  </w:footnote>
  <w:footnote w:type="continuationSeparator" w:id="0">
    <w:p w14:paraId="7D407B4E" w14:textId="77777777" w:rsidR="001E7BDC" w:rsidRDefault="001E7BDC" w:rsidP="009E02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19421E"/>
    <w:multiLevelType w:val="hybridMultilevel"/>
    <w:tmpl w:val="30C698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96023AC"/>
    <w:multiLevelType w:val="multilevel"/>
    <w:tmpl w:val="48042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65801A75"/>
    <w:multiLevelType w:val="hybridMultilevel"/>
    <w:tmpl w:val="B5FC16A6"/>
    <w:lvl w:ilvl="0" w:tplc="7F869EB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/>
        <w:sz w:val="3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2MDO3NDIzNTSzMDJR0lEKTi0uzszPAykwtKwFADH5uJwtAAAA"/>
  </w:docVars>
  <w:rsids>
    <w:rsidRoot w:val="006B77A8"/>
    <w:rsid w:val="000005DD"/>
    <w:rsid w:val="00007D9B"/>
    <w:rsid w:val="000111AC"/>
    <w:rsid w:val="000125B0"/>
    <w:rsid w:val="00012BB0"/>
    <w:rsid w:val="000130E2"/>
    <w:rsid w:val="0001402D"/>
    <w:rsid w:val="00014971"/>
    <w:rsid w:val="00014DDD"/>
    <w:rsid w:val="00020B22"/>
    <w:rsid w:val="00022818"/>
    <w:rsid w:val="00022870"/>
    <w:rsid w:val="000259F9"/>
    <w:rsid w:val="00026E51"/>
    <w:rsid w:val="0003067D"/>
    <w:rsid w:val="00031314"/>
    <w:rsid w:val="00031410"/>
    <w:rsid w:val="00031670"/>
    <w:rsid w:val="000335AF"/>
    <w:rsid w:val="00034FBB"/>
    <w:rsid w:val="000355C6"/>
    <w:rsid w:val="00036415"/>
    <w:rsid w:val="00041053"/>
    <w:rsid w:val="00042732"/>
    <w:rsid w:val="00044073"/>
    <w:rsid w:val="000450B5"/>
    <w:rsid w:val="00054C17"/>
    <w:rsid w:val="00056E3A"/>
    <w:rsid w:val="00060915"/>
    <w:rsid w:val="000618CF"/>
    <w:rsid w:val="00063D6D"/>
    <w:rsid w:val="0006535D"/>
    <w:rsid w:val="000653FF"/>
    <w:rsid w:val="00065F4F"/>
    <w:rsid w:val="000674B7"/>
    <w:rsid w:val="0007105D"/>
    <w:rsid w:val="00073649"/>
    <w:rsid w:val="00074B15"/>
    <w:rsid w:val="00074D25"/>
    <w:rsid w:val="0007597B"/>
    <w:rsid w:val="000830F8"/>
    <w:rsid w:val="000843EB"/>
    <w:rsid w:val="00086471"/>
    <w:rsid w:val="00093625"/>
    <w:rsid w:val="000A4F87"/>
    <w:rsid w:val="000A738C"/>
    <w:rsid w:val="000A739A"/>
    <w:rsid w:val="000A741B"/>
    <w:rsid w:val="000B2621"/>
    <w:rsid w:val="000B5DD3"/>
    <w:rsid w:val="000B7490"/>
    <w:rsid w:val="000B7BFA"/>
    <w:rsid w:val="000C0555"/>
    <w:rsid w:val="000C281A"/>
    <w:rsid w:val="000C2BA8"/>
    <w:rsid w:val="000C2D78"/>
    <w:rsid w:val="000C3AD8"/>
    <w:rsid w:val="000C51D1"/>
    <w:rsid w:val="000D16D0"/>
    <w:rsid w:val="000D2CFF"/>
    <w:rsid w:val="000D2F74"/>
    <w:rsid w:val="000D332C"/>
    <w:rsid w:val="000D5C66"/>
    <w:rsid w:val="000D5DC9"/>
    <w:rsid w:val="000D6588"/>
    <w:rsid w:val="000E0B64"/>
    <w:rsid w:val="000E1B08"/>
    <w:rsid w:val="000E288C"/>
    <w:rsid w:val="000E3177"/>
    <w:rsid w:val="000E44FE"/>
    <w:rsid w:val="000E6B34"/>
    <w:rsid w:val="000F4626"/>
    <w:rsid w:val="000F69FD"/>
    <w:rsid w:val="00101FEC"/>
    <w:rsid w:val="00102214"/>
    <w:rsid w:val="0010234F"/>
    <w:rsid w:val="001043BC"/>
    <w:rsid w:val="00104F5B"/>
    <w:rsid w:val="00105EDA"/>
    <w:rsid w:val="001073F6"/>
    <w:rsid w:val="001103E7"/>
    <w:rsid w:val="00110963"/>
    <w:rsid w:val="00111DE3"/>
    <w:rsid w:val="0011286C"/>
    <w:rsid w:val="001137FD"/>
    <w:rsid w:val="00113A6F"/>
    <w:rsid w:val="00114979"/>
    <w:rsid w:val="00115095"/>
    <w:rsid w:val="0011593A"/>
    <w:rsid w:val="00115E56"/>
    <w:rsid w:val="00116AD5"/>
    <w:rsid w:val="00116BEC"/>
    <w:rsid w:val="00121332"/>
    <w:rsid w:val="00127E84"/>
    <w:rsid w:val="00132EAD"/>
    <w:rsid w:val="00135180"/>
    <w:rsid w:val="00143F97"/>
    <w:rsid w:val="00145B35"/>
    <w:rsid w:val="00146D86"/>
    <w:rsid w:val="001565D9"/>
    <w:rsid w:val="001618F3"/>
    <w:rsid w:val="001619B6"/>
    <w:rsid w:val="00162477"/>
    <w:rsid w:val="00162AF6"/>
    <w:rsid w:val="00163A00"/>
    <w:rsid w:val="001650C2"/>
    <w:rsid w:val="00170DE2"/>
    <w:rsid w:val="001711EB"/>
    <w:rsid w:val="0017285E"/>
    <w:rsid w:val="001747E3"/>
    <w:rsid w:val="0017598F"/>
    <w:rsid w:val="00176906"/>
    <w:rsid w:val="0018073D"/>
    <w:rsid w:val="00182058"/>
    <w:rsid w:val="00182B46"/>
    <w:rsid w:val="00183B83"/>
    <w:rsid w:val="001864CF"/>
    <w:rsid w:val="001879A8"/>
    <w:rsid w:val="00190291"/>
    <w:rsid w:val="0019310A"/>
    <w:rsid w:val="0019490D"/>
    <w:rsid w:val="00196D3C"/>
    <w:rsid w:val="001A11DB"/>
    <w:rsid w:val="001A1F05"/>
    <w:rsid w:val="001A2F7C"/>
    <w:rsid w:val="001B3F1E"/>
    <w:rsid w:val="001B74D0"/>
    <w:rsid w:val="001C2644"/>
    <w:rsid w:val="001D19F8"/>
    <w:rsid w:val="001D45E1"/>
    <w:rsid w:val="001D7412"/>
    <w:rsid w:val="001D7416"/>
    <w:rsid w:val="001E08B4"/>
    <w:rsid w:val="001E29D5"/>
    <w:rsid w:val="001E63C1"/>
    <w:rsid w:val="001E68EB"/>
    <w:rsid w:val="001E72E8"/>
    <w:rsid w:val="001E7BDC"/>
    <w:rsid w:val="001F1DE9"/>
    <w:rsid w:val="001F44DB"/>
    <w:rsid w:val="001F45E0"/>
    <w:rsid w:val="0020241A"/>
    <w:rsid w:val="00206BA4"/>
    <w:rsid w:val="00212797"/>
    <w:rsid w:val="0021334D"/>
    <w:rsid w:val="00214877"/>
    <w:rsid w:val="002223FD"/>
    <w:rsid w:val="0022241A"/>
    <w:rsid w:val="00224E67"/>
    <w:rsid w:val="002250F0"/>
    <w:rsid w:val="00226BA0"/>
    <w:rsid w:val="00233517"/>
    <w:rsid w:val="002355F0"/>
    <w:rsid w:val="00237308"/>
    <w:rsid w:val="002375C2"/>
    <w:rsid w:val="00240438"/>
    <w:rsid w:val="002429C2"/>
    <w:rsid w:val="002439A7"/>
    <w:rsid w:val="002453C8"/>
    <w:rsid w:val="0024611D"/>
    <w:rsid w:val="00251B47"/>
    <w:rsid w:val="002550C5"/>
    <w:rsid w:val="002550F6"/>
    <w:rsid w:val="00255ED8"/>
    <w:rsid w:val="00257E03"/>
    <w:rsid w:val="0026340F"/>
    <w:rsid w:val="00264410"/>
    <w:rsid w:val="00264AB4"/>
    <w:rsid w:val="002667B2"/>
    <w:rsid w:val="002709C7"/>
    <w:rsid w:val="00273153"/>
    <w:rsid w:val="002738A0"/>
    <w:rsid w:val="00273901"/>
    <w:rsid w:val="00273DB3"/>
    <w:rsid w:val="00273E36"/>
    <w:rsid w:val="00276F07"/>
    <w:rsid w:val="00277BC7"/>
    <w:rsid w:val="00280F49"/>
    <w:rsid w:val="0028218D"/>
    <w:rsid w:val="002855D6"/>
    <w:rsid w:val="0028601F"/>
    <w:rsid w:val="0029040D"/>
    <w:rsid w:val="0029078A"/>
    <w:rsid w:val="002907A6"/>
    <w:rsid w:val="0029091C"/>
    <w:rsid w:val="00291905"/>
    <w:rsid w:val="00294B44"/>
    <w:rsid w:val="0029675D"/>
    <w:rsid w:val="002A1FEC"/>
    <w:rsid w:val="002A30CA"/>
    <w:rsid w:val="002A3924"/>
    <w:rsid w:val="002A4CAA"/>
    <w:rsid w:val="002A4E93"/>
    <w:rsid w:val="002A682A"/>
    <w:rsid w:val="002A74FB"/>
    <w:rsid w:val="002B1BA2"/>
    <w:rsid w:val="002B470E"/>
    <w:rsid w:val="002B615E"/>
    <w:rsid w:val="002B7FA5"/>
    <w:rsid w:val="002C0E2C"/>
    <w:rsid w:val="002C3CA2"/>
    <w:rsid w:val="002C3CEF"/>
    <w:rsid w:val="002C6504"/>
    <w:rsid w:val="002C698E"/>
    <w:rsid w:val="002C6D8D"/>
    <w:rsid w:val="002C7F75"/>
    <w:rsid w:val="002D0A2C"/>
    <w:rsid w:val="002D135F"/>
    <w:rsid w:val="002D2CF5"/>
    <w:rsid w:val="002D3747"/>
    <w:rsid w:val="002D3A09"/>
    <w:rsid w:val="002E00B4"/>
    <w:rsid w:val="002E1334"/>
    <w:rsid w:val="002E2C8C"/>
    <w:rsid w:val="002F1659"/>
    <w:rsid w:val="002F16CF"/>
    <w:rsid w:val="002F1AAF"/>
    <w:rsid w:val="002F2578"/>
    <w:rsid w:val="002F4AE9"/>
    <w:rsid w:val="002F4C79"/>
    <w:rsid w:val="002F6A96"/>
    <w:rsid w:val="002F7658"/>
    <w:rsid w:val="0030056D"/>
    <w:rsid w:val="00300800"/>
    <w:rsid w:val="0030181F"/>
    <w:rsid w:val="00303E19"/>
    <w:rsid w:val="003051B3"/>
    <w:rsid w:val="0031087D"/>
    <w:rsid w:val="00311284"/>
    <w:rsid w:val="0031128F"/>
    <w:rsid w:val="00315244"/>
    <w:rsid w:val="00315863"/>
    <w:rsid w:val="003178D0"/>
    <w:rsid w:val="003238C0"/>
    <w:rsid w:val="00324D84"/>
    <w:rsid w:val="0032543D"/>
    <w:rsid w:val="0032643A"/>
    <w:rsid w:val="00326FD7"/>
    <w:rsid w:val="00332B46"/>
    <w:rsid w:val="0033377B"/>
    <w:rsid w:val="00334EA2"/>
    <w:rsid w:val="0033539A"/>
    <w:rsid w:val="00335D13"/>
    <w:rsid w:val="003366A3"/>
    <w:rsid w:val="00342836"/>
    <w:rsid w:val="0034297F"/>
    <w:rsid w:val="0034716A"/>
    <w:rsid w:val="00351715"/>
    <w:rsid w:val="00351DE7"/>
    <w:rsid w:val="00352F2B"/>
    <w:rsid w:val="0035734B"/>
    <w:rsid w:val="00357647"/>
    <w:rsid w:val="003604EA"/>
    <w:rsid w:val="003619FC"/>
    <w:rsid w:val="00362274"/>
    <w:rsid w:val="0036276A"/>
    <w:rsid w:val="00363900"/>
    <w:rsid w:val="00364A96"/>
    <w:rsid w:val="00366575"/>
    <w:rsid w:val="003667FF"/>
    <w:rsid w:val="0036739F"/>
    <w:rsid w:val="0037345C"/>
    <w:rsid w:val="00376608"/>
    <w:rsid w:val="00380512"/>
    <w:rsid w:val="00380D0B"/>
    <w:rsid w:val="00381C52"/>
    <w:rsid w:val="00390C89"/>
    <w:rsid w:val="003923AB"/>
    <w:rsid w:val="00393F76"/>
    <w:rsid w:val="003959F4"/>
    <w:rsid w:val="003A0B0A"/>
    <w:rsid w:val="003A0DDF"/>
    <w:rsid w:val="003A347E"/>
    <w:rsid w:val="003A4AC2"/>
    <w:rsid w:val="003A7DFA"/>
    <w:rsid w:val="003B0E72"/>
    <w:rsid w:val="003B2126"/>
    <w:rsid w:val="003B7E28"/>
    <w:rsid w:val="003C0C8E"/>
    <w:rsid w:val="003C5CEB"/>
    <w:rsid w:val="003C7151"/>
    <w:rsid w:val="003D0F94"/>
    <w:rsid w:val="003D2EA7"/>
    <w:rsid w:val="003D451B"/>
    <w:rsid w:val="003E0786"/>
    <w:rsid w:val="003E1F33"/>
    <w:rsid w:val="003E4C4E"/>
    <w:rsid w:val="003E6246"/>
    <w:rsid w:val="003F44CF"/>
    <w:rsid w:val="003F4AFE"/>
    <w:rsid w:val="003F59E8"/>
    <w:rsid w:val="004016F2"/>
    <w:rsid w:val="00403D0B"/>
    <w:rsid w:val="0041015C"/>
    <w:rsid w:val="004115C9"/>
    <w:rsid w:val="00413DA8"/>
    <w:rsid w:val="00416A4F"/>
    <w:rsid w:val="004175BE"/>
    <w:rsid w:val="0042231C"/>
    <w:rsid w:val="00423C5F"/>
    <w:rsid w:val="004244B6"/>
    <w:rsid w:val="00424632"/>
    <w:rsid w:val="0042469A"/>
    <w:rsid w:val="00424869"/>
    <w:rsid w:val="00425C9E"/>
    <w:rsid w:val="00427736"/>
    <w:rsid w:val="004308AE"/>
    <w:rsid w:val="00431C19"/>
    <w:rsid w:val="00432B3F"/>
    <w:rsid w:val="00435476"/>
    <w:rsid w:val="00442317"/>
    <w:rsid w:val="00444E37"/>
    <w:rsid w:val="0044781D"/>
    <w:rsid w:val="00454E76"/>
    <w:rsid w:val="00457D23"/>
    <w:rsid w:val="00463132"/>
    <w:rsid w:val="00466AC0"/>
    <w:rsid w:val="00466AC6"/>
    <w:rsid w:val="00467B08"/>
    <w:rsid w:val="0047209F"/>
    <w:rsid w:val="00476D2D"/>
    <w:rsid w:val="00481D42"/>
    <w:rsid w:val="00484D55"/>
    <w:rsid w:val="0048579D"/>
    <w:rsid w:val="00490358"/>
    <w:rsid w:val="004910AB"/>
    <w:rsid w:val="00494B3D"/>
    <w:rsid w:val="004970D1"/>
    <w:rsid w:val="00497630"/>
    <w:rsid w:val="004A3F13"/>
    <w:rsid w:val="004A4230"/>
    <w:rsid w:val="004A7DFD"/>
    <w:rsid w:val="004B0C43"/>
    <w:rsid w:val="004B1003"/>
    <w:rsid w:val="004B2A81"/>
    <w:rsid w:val="004B33CF"/>
    <w:rsid w:val="004B4523"/>
    <w:rsid w:val="004B591E"/>
    <w:rsid w:val="004B63B1"/>
    <w:rsid w:val="004C5EFE"/>
    <w:rsid w:val="004C6D2D"/>
    <w:rsid w:val="004D27A6"/>
    <w:rsid w:val="004D7AC7"/>
    <w:rsid w:val="004D7BAC"/>
    <w:rsid w:val="004E1592"/>
    <w:rsid w:val="004E2986"/>
    <w:rsid w:val="004E3966"/>
    <w:rsid w:val="004E3DDD"/>
    <w:rsid w:val="004E59B0"/>
    <w:rsid w:val="004E7217"/>
    <w:rsid w:val="004E7555"/>
    <w:rsid w:val="004E7C89"/>
    <w:rsid w:val="004F15E7"/>
    <w:rsid w:val="004F2234"/>
    <w:rsid w:val="004F3F3F"/>
    <w:rsid w:val="004F55DD"/>
    <w:rsid w:val="004F7BF5"/>
    <w:rsid w:val="00502576"/>
    <w:rsid w:val="0051073D"/>
    <w:rsid w:val="005128FA"/>
    <w:rsid w:val="00512CAE"/>
    <w:rsid w:val="00516F7C"/>
    <w:rsid w:val="00517BA4"/>
    <w:rsid w:val="00522646"/>
    <w:rsid w:val="00525DFD"/>
    <w:rsid w:val="00527D51"/>
    <w:rsid w:val="0053194D"/>
    <w:rsid w:val="0053283C"/>
    <w:rsid w:val="00532CA8"/>
    <w:rsid w:val="00540C4F"/>
    <w:rsid w:val="00544C8D"/>
    <w:rsid w:val="00545283"/>
    <w:rsid w:val="00545C1B"/>
    <w:rsid w:val="005505B3"/>
    <w:rsid w:val="005514EB"/>
    <w:rsid w:val="00551F87"/>
    <w:rsid w:val="00554A6F"/>
    <w:rsid w:val="00555307"/>
    <w:rsid w:val="00556EFB"/>
    <w:rsid w:val="00560ECC"/>
    <w:rsid w:val="005612AD"/>
    <w:rsid w:val="00562933"/>
    <w:rsid w:val="0056306C"/>
    <w:rsid w:val="00565CAC"/>
    <w:rsid w:val="0056653F"/>
    <w:rsid w:val="00566916"/>
    <w:rsid w:val="005732E9"/>
    <w:rsid w:val="00574899"/>
    <w:rsid w:val="005751B0"/>
    <w:rsid w:val="00575679"/>
    <w:rsid w:val="00582983"/>
    <w:rsid w:val="00583290"/>
    <w:rsid w:val="00585628"/>
    <w:rsid w:val="00590142"/>
    <w:rsid w:val="00590882"/>
    <w:rsid w:val="00590DA0"/>
    <w:rsid w:val="00595132"/>
    <w:rsid w:val="005A0339"/>
    <w:rsid w:val="005A28D8"/>
    <w:rsid w:val="005A375D"/>
    <w:rsid w:val="005A7441"/>
    <w:rsid w:val="005B2706"/>
    <w:rsid w:val="005B54BB"/>
    <w:rsid w:val="005B6880"/>
    <w:rsid w:val="005B78ED"/>
    <w:rsid w:val="005C57E7"/>
    <w:rsid w:val="005C64B2"/>
    <w:rsid w:val="005C717D"/>
    <w:rsid w:val="005D032B"/>
    <w:rsid w:val="005D0E06"/>
    <w:rsid w:val="005D3762"/>
    <w:rsid w:val="005E2472"/>
    <w:rsid w:val="005E4025"/>
    <w:rsid w:val="005E5FF9"/>
    <w:rsid w:val="005E64E2"/>
    <w:rsid w:val="005F3A58"/>
    <w:rsid w:val="005F6614"/>
    <w:rsid w:val="00601B32"/>
    <w:rsid w:val="00604F3B"/>
    <w:rsid w:val="00605ECB"/>
    <w:rsid w:val="00607B3F"/>
    <w:rsid w:val="00615366"/>
    <w:rsid w:val="006163B3"/>
    <w:rsid w:val="00616FFD"/>
    <w:rsid w:val="00622AAB"/>
    <w:rsid w:val="00627C8C"/>
    <w:rsid w:val="006301B6"/>
    <w:rsid w:val="00634AD9"/>
    <w:rsid w:val="00637BA4"/>
    <w:rsid w:val="00641156"/>
    <w:rsid w:val="0064252B"/>
    <w:rsid w:val="0064734F"/>
    <w:rsid w:val="00652A97"/>
    <w:rsid w:val="006534C2"/>
    <w:rsid w:val="00661506"/>
    <w:rsid w:val="00663F76"/>
    <w:rsid w:val="00665EDD"/>
    <w:rsid w:val="00674060"/>
    <w:rsid w:val="00674BDC"/>
    <w:rsid w:val="0067723B"/>
    <w:rsid w:val="00680C57"/>
    <w:rsid w:val="006816C7"/>
    <w:rsid w:val="0068216D"/>
    <w:rsid w:val="00685309"/>
    <w:rsid w:val="006855E3"/>
    <w:rsid w:val="006872A0"/>
    <w:rsid w:val="006920A0"/>
    <w:rsid w:val="00692F0D"/>
    <w:rsid w:val="00693E77"/>
    <w:rsid w:val="00694CDB"/>
    <w:rsid w:val="00694F58"/>
    <w:rsid w:val="00696CD5"/>
    <w:rsid w:val="006971F9"/>
    <w:rsid w:val="006A3F6E"/>
    <w:rsid w:val="006A4956"/>
    <w:rsid w:val="006A49D9"/>
    <w:rsid w:val="006A4F8B"/>
    <w:rsid w:val="006A7811"/>
    <w:rsid w:val="006B0377"/>
    <w:rsid w:val="006B4D42"/>
    <w:rsid w:val="006B5B82"/>
    <w:rsid w:val="006B713F"/>
    <w:rsid w:val="006B77A8"/>
    <w:rsid w:val="006B78FD"/>
    <w:rsid w:val="006C0CA3"/>
    <w:rsid w:val="006C2ED9"/>
    <w:rsid w:val="006C4384"/>
    <w:rsid w:val="006C478A"/>
    <w:rsid w:val="006C5277"/>
    <w:rsid w:val="006C5552"/>
    <w:rsid w:val="006C6A89"/>
    <w:rsid w:val="006D045B"/>
    <w:rsid w:val="006D16A3"/>
    <w:rsid w:val="006D2D6D"/>
    <w:rsid w:val="006D3053"/>
    <w:rsid w:val="006D460A"/>
    <w:rsid w:val="006D48E1"/>
    <w:rsid w:val="006D6966"/>
    <w:rsid w:val="006D69E8"/>
    <w:rsid w:val="006D6ABA"/>
    <w:rsid w:val="006D7681"/>
    <w:rsid w:val="006E1771"/>
    <w:rsid w:val="006E2C95"/>
    <w:rsid w:val="006E4B62"/>
    <w:rsid w:val="006E5550"/>
    <w:rsid w:val="006F030E"/>
    <w:rsid w:val="006F09C6"/>
    <w:rsid w:val="006F1426"/>
    <w:rsid w:val="006F1FD8"/>
    <w:rsid w:val="006F42D3"/>
    <w:rsid w:val="006F7290"/>
    <w:rsid w:val="0070128C"/>
    <w:rsid w:val="00701BDD"/>
    <w:rsid w:val="00701DF1"/>
    <w:rsid w:val="007059ED"/>
    <w:rsid w:val="00705B35"/>
    <w:rsid w:val="00705F05"/>
    <w:rsid w:val="00706241"/>
    <w:rsid w:val="007078BB"/>
    <w:rsid w:val="00707A0B"/>
    <w:rsid w:val="007109A8"/>
    <w:rsid w:val="00715B93"/>
    <w:rsid w:val="007163FD"/>
    <w:rsid w:val="0071641A"/>
    <w:rsid w:val="00721D00"/>
    <w:rsid w:val="00725884"/>
    <w:rsid w:val="00725931"/>
    <w:rsid w:val="00730A33"/>
    <w:rsid w:val="00732C89"/>
    <w:rsid w:val="00733712"/>
    <w:rsid w:val="007346D2"/>
    <w:rsid w:val="0074038C"/>
    <w:rsid w:val="00740E54"/>
    <w:rsid w:val="00751158"/>
    <w:rsid w:val="00752574"/>
    <w:rsid w:val="00753970"/>
    <w:rsid w:val="007606D3"/>
    <w:rsid w:val="00761584"/>
    <w:rsid w:val="00763EA6"/>
    <w:rsid w:val="00766C70"/>
    <w:rsid w:val="007727A7"/>
    <w:rsid w:val="00773105"/>
    <w:rsid w:val="00780430"/>
    <w:rsid w:val="00782C15"/>
    <w:rsid w:val="00784EBF"/>
    <w:rsid w:val="00787E1B"/>
    <w:rsid w:val="007946EC"/>
    <w:rsid w:val="00795344"/>
    <w:rsid w:val="00795B07"/>
    <w:rsid w:val="00795FC6"/>
    <w:rsid w:val="00796D34"/>
    <w:rsid w:val="00797B79"/>
    <w:rsid w:val="007A17C6"/>
    <w:rsid w:val="007A756A"/>
    <w:rsid w:val="007B30FE"/>
    <w:rsid w:val="007B4EA4"/>
    <w:rsid w:val="007B6AF1"/>
    <w:rsid w:val="007B71BA"/>
    <w:rsid w:val="007C2815"/>
    <w:rsid w:val="007C3CD8"/>
    <w:rsid w:val="007D2CA3"/>
    <w:rsid w:val="007D354F"/>
    <w:rsid w:val="007D4692"/>
    <w:rsid w:val="007D53C9"/>
    <w:rsid w:val="007D53E0"/>
    <w:rsid w:val="007D6DB0"/>
    <w:rsid w:val="007E0D17"/>
    <w:rsid w:val="007E1639"/>
    <w:rsid w:val="007E2F8D"/>
    <w:rsid w:val="007F27E5"/>
    <w:rsid w:val="007F2AE8"/>
    <w:rsid w:val="007F7B9C"/>
    <w:rsid w:val="008024A3"/>
    <w:rsid w:val="00805A71"/>
    <w:rsid w:val="00810705"/>
    <w:rsid w:val="00810A7A"/>
    <w:rsid w:val="00813075"/>
    <w:rsid w:val="00814228"/>
    <w:rsid w:val="008154E7"/>
    <w:rsid w:val="008170C1"/>
    <w:rsid w:val="00821AE0"/>
    <w:rsid w:val="008305F0"/>
    <w:rsid w:val="008305FF"/>
    <w:rsid w:val="00830EEE"/>
    <w:rsid w:val="008370E8"/>
    <w:rsid w:val="00837DF4"/>
    <w:rsid w:val="00844409"/>
    <w:rsid w:val="00850A8C"/>
    <w:rsid w:val="0085181A"/>
    <w:rsid w:val="00851DB2"/>
    <w:rsid w:val="008549A6"/>
    <w:rsid w:val="0086091F"/>
    <w:rsid w:val="00871AB1"/>
    <w:rsid w:val="00875AD7"/>
    <w:rsid w:val="00885462"/>
    <w:rsid w:val="00886BCC"/>
    <w:rsid w:val="00887555"/>
    <w:rsid w:val="00893B38"/>
    <w:rsid w:val="00895305"/>
    <w:rsid w:val="008978E4"/>
    <w:rsid w:val="008A1B96"/>
    <w:rsid w:val="008A35C8"/>
    <w:rsid w:val="008A6B13"/>
    <w:rsid w:val="008A7BBA"/>
    <w:rsid w:val="008B105C"/>
    <w:rsid w:val="008B11BD"/>
    <w:rsid w:val="008B26A4"/>
    <w:rsid w:val="008B6F19"/>
    <w:rsid w:val="008C3997"/>
    <w:rsid w:val="008C763A"/>
    <w:rsid w:val="008D0263"/>
    <w:rsid w:val="008D1B2E"/>
    <w:rsid w:val="008D2405"/>
    <w:rsid w:val="008D31A0"/>
    <w:rsid w:val="008D5075"/>
    <w:rsid w:val="008E1EF2"/>
    <w:rsid w:val="008E351E"/>
    <w:rsid w:val="008E593D"/>
    <w:rsid w:val="008E6626"/>
    <w:rsid w:val="008E7DAE"/>
    <w:rsid w:val="008E7E85"/>
    <w:rsid w:val="008F219F"/>
    <w:rsid w:val="008F4008"/>
    <w:rsid w:val="008F57B8"/>
    <w:rsid w:val="009002C1"/>
    <w:rsid w:val="00901782"/>
    <w:rsid w:val="00904D6C"/>
    <w:rsid w:val="009058A9"/>
    <w:rsid w:val="00906599"/>
    <w:rsid w:val="00910677"/>
    <w:rsid w:val="00911920"/>
    <w:rsid w:val="00913C51"/>
    <w:rsid w:val="00921F0F"/>
    <w:rsid w:val="00923B87"/>
    <w:rsid w:val="00924FCA"/>
    <w:rsid w:val="009259D5"/>
    <w:rsid w:val="0092762A"/>
    <w:rsid w:val="00931E20"/>
    <w:rsid w:val="00934996"/>
    <w:rsid w:val="00941792"/>
    <w:rsid w:val="009419FB"/>
    <w:rsid w:val="00947A08"/>
    <w:rsid w:val="00951719"/>
    <w:rsid w:val="00951A2D"/>
    <w:rsid w:val="00951D16"/>
    <w:rsid w:val="0095208A"/>
    <w:rsid w:val="009524E7"/>
    <w:rsid w:val="009552CD"/>
    <w:rsid w:val="00955A3F"/>
    <w:rsid w:val="009611B1"/>
    <w:rsid w:val="00962D41"/>
    <w:rsid w:val="0096703C"/>
    <w:rsid w:val="0096794B"/>
    <w:rsid w:val="0097030B"/>
    <w:rsid w:val="00973B09"/>
    <w:rsid w:val="00975194"/>
    <w:rsid w:val="00981319"/>
    <w:rsid w:val="00982959"/>
    <w:rsid w:val="009829C2"/>
    <w:rsid w:val="009849D6"/>
    <w:rsid w:val="009854C0"/>
    <w:rsid w:val="00990BC8"/>
    <w:rsid w:val="00992DA0"/>
    <w:rsid w:val="00992EA1"/>
    <w:rsid w:val="00997392"/>
    <w:rsid w:val="009979D2"/>
    <w:rsid w:val="00997AE8"/>
    <w:rsid w:val="009A17E1"/>
    <w:rsid w:val="009A51D8"/>
    <w:rsid w:val="009A5578"/>
    <w:rsid w:val="009A66AE"/>
    <w:rsid w:val="009B00BE"/>
    <w:rsid w:val="009B0C9B"/>
    <w:rsid w:val="009B2902"/>
    <w:rsid w:val="009B2E79"/>
    <w:rsid w:val="009B6953"/>
    <w:rsid w:val="009B784B"/>
    <w:rsid w:val="009C030B"/>
    <w:rsid w:val="009C6BF2"/>
    <w:rsid w:val="009D27AF"/>
    <w:rsid w:val="009D53D4"/>
    <w:rsid w:val="009D759D"/>
    <w:rsid w:val="009E02E9"/>
    <w:rsid w:val="009E3F61"/>
    <w:rsid w:val="009E499D"/>
    <w:rsid w:val="009E698F"/>
    <w:rsid w:val="009E6DE6"/>
    <w:rsid w:val="009F0E38"/>
    <w:rsid w:val="009F1B21"/>
    <w:rsid w:val="009F1C2A"/>
    <w:rsid w:val="009F2745"/>
    <w:rsid w:val="009F49DB"/>
    <w:rsid w:val="009F4B91"/>
    <w:rsid w:val="009F69F2"/>
    <w:rsid w:val="00A002D0"/>
    <w:rsid w:val="00A017A7"/>
    <w:rsid w:val="00A042CB"/>
    <w:rsid w:val="00A0779D"/>
    <w:rsid w:val="00A07AB1"/>
    <w:rsid w:val="00A12D3A"/>
    <w:rsid w:val="00A13028"/>
    <w:rsid w:val="00A15829"/>
    <w:rsid w:val="00A25688"/>
    <w:rsid w:val="00A26D89"/>
    <w:rsid w:val="00A26E81"/>
    <w:rsid w:val="00A30C86"/>
    <w:rsid w:val="00A321B4"/>
    <w:rsid w:val="00A35D57"/>
    <w:rsid w:val="00A3600F"/>
    <w:rsid w:val="00A3612F"/>
    <w:rsid w:val="00A374BB"/>
    <w:rsid w:val="00A42060"/>
    <w:rsid w:val="00A43780"/>
    <w:rsid w:val="00A50FED"/>
    <w:rsid w:val="00A53EE4"/>
    <w:rsid w:val="00A53F26"/>
    <w:rsid w:val="00A56885"/>
    <w:rsid w:val="00A6065C"/>
    <w:rsid w:val="00A616BD"/>
    <w:rsid w:val="00A6252A"/>
    <w:rsid w:val="00A64B1C"/>
    <w:rsid w:val="00A72311"/>
    <w:rsid w:val="00A737FF"/>
    <w:rsid w:val="00A73BD7"/>
    <w:rsid w:val="00A74DAE"/>
    <w:rsid w:val="00A76B8A"/>
    <w:rsid w:val="00A81BA6"/>
    <w:rsid w:val="00A8464C"/>
    <w:rsid w:val="00A869CA"/>
    <w:rsid w:val="00A87A1D"/>
    <w:rsid w:val="00A9063A"/>
    <w:rsid w:val="00A907C6"/>
    <w:rsid w:val="00A938BB"/>
    <w:rsid w:val="00A93BEB"/>
    <w:rsid w:val="00A96E06"/>
    <w:rsid w:val="00A9762B"/>
    <w:rsid w:val="00AA2A84"/>
    <w:rsid w:val="00AA3425"/>
    <w:rsid w:val="00AA34BB"/>
    <w:rsid w:val="00AA3F4F"/>
    <w:rsid w:val="00AA5537"/>
    <w:rsid w:val="00AA7C47"/>
    <w:rsid w:val="00AB0B2E"/>
    <w:rsid w:val="00AB2681"/>
    <w:rsid w:val="00AB2E0A"/>
    <w:rsid w:val="00AB5C29"/>
    <w:rsid w:val="00AC3C1E"/>
    <w:rsid w:val="00AC3EF4"/>
    <w:rsid w:val="00AC5A7B"/>
    <w:rsid w:val="00AC6E9E"/>
    <w:rsid w:val="00AC6F07"/>
    <w:rsid w:val="00AD18A1"/>
    <w:rsid w:val="00AD256B"/>
    <w:rsid w:val="00AD6526"/>
    <w:rsid w:val="00AD7A12"/>
    <w:rsid w:val="00AD7BC6"/>
    <w:rsid w:val="00AE229A"/>
    <w:rsid w:val="00AE34D8"/>
    <w:rsid w:val="00AE3A9E"/>
    <w:rsid w:val="00AE3DDE"/>
    <w:rsid w:val="00AE4134"/>
    <w:rsid w:val="00AE486B"/>
    <w:rsid w:val="00AE641F"/>
    <w:rsid w:val="00AE7794"/>
    <w:rsid w:val="00AE7930"/>
    <w:rsid w:val="00AF27EE"/>
    <w:rsid w:val="00AF5357"/>
    <w:rsid w:val="00AF57CE"/>
    <w:rsid w:val="00B03E39"/>
    <w:rsid w:val="00B04F79"/>
    <w:rsid w:val="00B05454"/>
    <w:rsid w:val="00B055A2"/>
    <w:rsid w:val="00B112B9"/>
    <w:rsid w:val="00B12568"/>
    <w:rsid w:val="00B1356E"/>
    <w:rsid w:val="00B148FD"/>
    <w:rsid w:val="00B173C8"/>
    <w:rsid w:val="00B20AD1"/>
    <w:rsid w:val="00B20BC8"/>
    <w:rsid w:val="00B2269E"/>
    <w:rsid w:val="00B25CE2"/>
    <w:rsid w:val="00B26457"/>
    <w:rsid w:val="00B26A48"/>
    <w:rsid w:val="00B30F3C"/>
    <w:rsid w:val="00B31380"/>
    <w:rsid w:val="00B34448"/>
    <w:rsid w:val="00B36F2B"/>
    <w:rsid w:val="00B412B4"/>
    <w:rsid w:val="00B45C73"/>
    <w:rsid w:val="00B46802"/>
    <w:rsid w:val="00B47990"/>
    <w:rsid w:val="00B50148"/>
    <w:rsid w:val="00B53EA8"/>
    <w:rsid w:val="00B548CD"/>
    <w:rsid w:val="00B56CDF"/>
    <w:rsid w:val="00B57253"/>
    <w:rsid w:val="00B5772C"/>
    <w:rsid w:val="00B6425D"/>
    <w:rsid w:val="00B6794A"/>
    <w:rsid w:val="00B707D5"/>
    <w:rsid w:val="00B711E0"/>
    <w:rsid w:val="00B7366A"/>
    <w:rsid w:val="00B74443"/>
    <w:rsid w:val="00B761CA"/>
    <w:rsid w:val="00B77FDB"/>
    <w:rsid w:val="00B81407"/>
    <w:rsid w:val="00B834E2"/>
    <w:rsid w:val="00B840AF"/>
    <w:rsid w:val="00B84619"/>
    <w:rsid w:val="00B91B13"/>
    <w:rsid w:val="00B91F61"/>
    <w:rsid w:val="00B94ECE"/>
    <w:rsid w:val="00B94EF6"/>
    <w:rsid w:val="00B96229"/>
    <w:rsid w:val="00BA0380"/>
    <w:rsid w:val="00BA0E65"/>
    <w:rsid w:val="00BB4735"/>
    <w:rsid w:val="00BB492B"/>
    <w:rsid w:val="00BB66AC"/>
    <w:rsid w:val="00BB6B07"/>
    <w:rsid w:val="00BB7518"/>
    <w:rsid w:val="00BC0B89"/>
    <w:rsid w:val="00BC1C1B"/>
    <w:rsid w:val="00BC2182"/>
    <w:rsid w:val="00BC32E9"/>
    <w:rsid w:val="00BC3C7C"/>
    <w:rsid w:val="00BC3F4B"/>
    <w:rsid w:val="00BC4E47"/>
    <w:rsid w:val="00BD166A"/>
    <w:rsid w:val="00BD1B9B"/>
    <w:rsid w:val="00BD387D"/>
    <w:rsid w:val="00BD4B6E"/>
    <w:rsid w:val="00BE16AC"/>
    <w:rsid w:val="00BE6A35"/>
    <w:rsid w:val="00BF272B"/>
    <w:rsid w:val="00BF2A4D"/>
    <w:rsid w:val="00BF6442"/>
    <w:rsid w:val="00C01EF3"/>
    <w:rsid w:val="00C03355"/>
    <w:rsid w:val="00C05E15"/>
    <w:rsid w:val="00C0679F"/>
    <w:rsid w:val="00C135F6"/>
    <w:rsid w:val="00C1484D"/>
    <w:rsid w:val="00C15C5F"/>
    <w:rsid w:val="00C16F03"/>
    <w:rsid w:val="00C172BF"/>
    <w:rsid w:val="00C24B2D"/>
    <w:rsid w:val="00C252CC"/>
    <w:rsid w:val="00C27B3C"/>
    <w:rsid w:val="00C31734"/>
    <w:rsid w:val="00C34517"/>
    <w:rsid w:val="00C345E5"/>
    <w:rsid w:val="00C34719"/>
    <w:rsid w:val="00C34925"/>
    <w:rsid w:val="00C34E5C"/>
    <w:rsid w:val="00C34FAA"/>
    <w:rsid w:val="00C35B8B"/>
    <w:rsid w:val="00C40060"/>
    <w:rsid w:val="00C42558"/>
    <w:rsid w:val="00C4278C"/>
    <w:rsid w:val="00C441CE"/>
    <w:rsid w:val="00C442EC"/>
    <w:rsid w:val="00C44B5E"/>
    <w:rsid w:val="00C47A47"/>
    <w:rsid w:val="00C47D3B"/>
    <w:rsid w:val="00C51E13"/>
    <w:rsid w:val="00C536D8"/>
    <w:rsid w:val="00C55663"/>
    <w:rsid w:val="00C61070"/>
    <w:rsid w:val="00C64730"/>
    <w:rsid w:val="00C66F4C"/>
    <w:rsid w:val="00C72AD4"/>
    <w:rsid w:val="00C73A1D"/>
    <w:rsid w:val="00C73D64"/>
    <w:rsid w:val="00C7462F"/>
    <w:rsid w:val="00C74B08"/>
    <w:rsid w:val="00C76A86"/>
    <w:rsid w:val="00C7776E"/>
    <w:rsid w:val="00C8035D"/>
    <w:rsid w:val="00C80E9B"/>
    <w:rsid w:val="00C8175A"/>
    <w:rsid w:val="00C8184A"/>
    <w:rsid w:val="00C828F2"/>
    <w:rsid w:val="00C82CB1"/>
    <w:rsid w:val="00C841D7"/>
    <w:rsid w:val="00C84D42"/>
    <w:rsid w:val="00C85FE7"/>
    <w:rsid w:val="00C871D8"/>
    <w:rsid w:val="00C913BD"/>
    <w:rsid w:val="00C92768"/>
    <w:rsid w:val="00C9571C"/>
    <w:rsid w:val="00C95924"/>
    <w:rsid w:val="00C95D6A"/>
    <w:rsid w:val="00C96537"/>
    <w:rsid w:val="00CA3FC5"/>
    <w:rsid w:val="00CB0FC0"/>
    <w:rsid w:val="00CB2B3D"/>
    <w:rsid w:val="00CB390F"/>
    <w:rsid w:val="00CB3B9E"/>
    <w:rsid w:val="00CB55A3"/>
    <w:rsid w:val="00CC6F8D"/>
    <w:rsid w:val="00CC788F"/>
    <w:rsid w:val="00CD5CB0"/>
    <w:rsid w:val="00CD7CD7"/>
    <w:rsid w:val="00CE0962"/>
    <w:rsid w:val="00CE1149"/>
    <w:rsid w:val="00CE1616"/>
    <w:rsid w:val="00CE3AAC"/>
    <w:rsid w:val="00CE656A"/>
    <w:rsid w:val="00CE6AE7"/>
    <w:rsid w:val="00CE6D01"/>
    <w:rsid w:val="00CE7343"/>
    <w:rsid w:val="00CE7588"/>
    <w:rsid w:val="00CF0A83"/>
    <w:rsid w:val="00CF2001"/>
    <w:rsid w:val="00CF21F7"/>
    <w:rsid w:val="00CF2D22"/>
    <w:rsid w:val="00CF33F9"/>
    <w:rsid w:val="00CF5223"/>
    <w:rsid w:val="00CF7697"/>
    <w:rsid w:val="00D037FD"/>
    <w:rsid w:val="00D06352"/>
    <w:rsid w:val="00D07864"/>
    <w:rsid w:val="00D10A6E"/>
    <w:rsid w:val="00D12C16"/>
    <w:rsid w:val="00D16BE3"/>
    <w:rsid w:val="00D2307A"/>
    <w:rsid w:val="00D25023"/>
    <w:rsid w:val="00D26136"/>
    <w:rsid w:val="00D26CEC"/>
    <w:rsid w:val="00D30386"/>
    <w:rsid w:val="00D30F9D"/>
    <w:rsid w:val="00D3182C"/>
    <w:rsid w:val="00D333FB"/>
    <w:rsid w:val="00D34669"/>
    <w:rsid w:val="00D35501"/>
    <w:rsid w:val="00D3553A"/>
    <w:rsid w:val="00D425DB"/>
    <w:rsid w:val="00D42A96"/>
    <w:rsid w:val="00D43303"/>
    <w:rsid w:val="00D46314"/>
    <w:rsid w:val="00D52287"/>
    <w:rsid w:val="00D5235A"/>
    <w:rsid w:val="00D53691"/>
    <w:rsid w:val="00D54180"/>
    <w:rsid w:val="00D564DB"/>
    <w:rsid w:val="00D56D4D"/>
    <w:rsid w:val="00D57F96"/>
    <w:rsid w:val="00D612B7"/>
    <w:rsid w:val="00D64C0D"/>
    <w:rsid w:val="00D64CB6"/>
    <w:rsid w:val="00D65833"/>
    <w:rsid w:val="00D678CC"/>
    <w:rsid w:val="00D70552"/>
    <w:rsid w:val="00D73139"/>
    <w:rsid w:val="00D733F6"/>
    <w:rsid w:val="00D74FEF"/>
    <w:rsid w:val="00D75B09"/>
    <w:rsid w:val="00D8181F"/>
    <w:rsid w:val="00D81AB7"/>
    <w:rsid w:val="00D821C3"/>
    <w:rsid w:val="00D82703"/>
    <w:rsid w:val="00D85986"/>
    <w:rsid w:val="00D85D2E"/>
    <w:rsid w:val="00D90163"/>
    <w:rsid w:val="00D9081D"/>
    <w:rsid w:val="00D93860"/>
    <w:rsid w:val="00D95C66"/>
    <w:rsid w:val="00D97366"/>
    <w:rsid w:val="00DA128F"/>
    <w:rsid w:val="00DA2B8D"/>
    <w:rsid w:val="00DA4060"/>
    <w:rsid w:val="00DB05C9"/>
    <w:rsid w:val="00DB470D"/>
    <w:rsid w:val="00DB4A87"/>
    <w:rsid w:val="00DB712C"/>
    <w:rsid w:val="00DC089A"/>
    <w:rsid w:val="00DC0F3C"/>
    <w:rsid w:val="00DC0F4B"/>
    <w:rsid w:val="00DC49F3"/>
    <w:rsid w:val="00DC4A04"/>
    <w:rsid w:val="00DC5583"/>
    <w:rsid w:val="00DC6721"/>
    <w:rsid w:val="00DC7ACE"/>
    <w:rsid w:val="00DD04B3"/>
    <w:rsid w:val="00DD13A3"/>
    <w:rsid w:val="00DD2A9D"/>
    <w:rsid w:val="00DD4C40"/>
    <w:rsid w:val="00DF0536"/>
    <w:rsid w:val="00DF420A"/>
    <w:rsid w:val="00E03658"/>
    <w:rsid w:val="00E06B0E"/>
    <w:rsid w:val="00E06EA7"/>
    <w:rsid w:val="00E077C1"/>
    <w:rsid w:val="00E10715"/>
    <w:rsid w:val="00E1124A"/>
    <w:rsid w:val="00E11FEC"/>
    <w:rsid w:val="00E13BA6"/>
    <w:rsid w:val="00E14643"/>
    <w:rsid w:val="00E148C6"/>
    <w:rsid w:val="00E1556D"/>
    <w:rsid w:val="00E16EB1"/>
    <w:rsid w:val="00E172A5"/>
    <w:rsid w:val="00E20D4E"/>
    <w:rsid w:val="00E25BFE"/>
    <w:rsid w:val="00E26431"/>
    <w:rsid w:val="00E27A17"/>
    <w:rsid w:val="00E3125F"/>
    <w:rsid w:val="00E31345"/>
    <w:rsid w:val="00E33479"/>
    <w:rsid w:val="00E33EAF"/>
    <w:rsid w:val="00E34512"/>
    <w:rsid w:val="00E37442"/>
    <w:rsid w:val="00E40185"/>
    <w:rsid w:val="00E45BFF"/>
    <w:rsid w:val="00E45DB7"/>
    <w:rsid w:val="00E46B03"/>
    <w:rsid w:val="00E506E0"/>
    <w:rsid w:val="00E51D48"/>
    <w:rsid w:val="00E613B7"/>
    <w:rsid w:val="00E61764"/>
    <w:rsid w:val="00E62A85"/>
    <w:rsid w:val="00E641CC"/>
    <w:rsid w:val="00E64897"/>
    <w:rsid w:val="00E65D7A"/>
    <w:rsid w:val="00E66BD1"/>
    <w:rsid w:val="00E67FCF"/>
    <w:rsid w:val="00E7145C"/>
    <w:rsid w:val="00E73D54"/>
    <w:rsid w:val="00E73DDF"/>
    <w:rsid w:val="00E742C8"/>
    <w:rsid w:val="00E746B1"/>
    <w:rsid w:val="00E753FE"/>
    <w:rsid w:val="00E75900"/>
    <w:rsid w:val="00E75D94"/>
    <w:rsid w:val="00E80CE0"/>
    <w:rsid w:val="00E81AA9"/>
    <w:rsid w:val="00E84065"/>
    <w:rsid w:val="00E937D0"/>
    <w:rsid w:val="00E93877"/>
    <w:rsid w:val="00E95E9F"/>
    <w:rsid w:val="00EA0896"/>
    <w:rsid w:val="00EA0C15"/>
    <w:rsid w:val="00EA4F59"/>
    <w:rsid w:val="00EB286E"/>
    <w:rsid w:val="00EB516D"/>
    <w:rsid w:val="00EB51F0"/>
    <w:rsid w:val="00EB761A"/>
    <w:rsid w:val="00EC33C0"/>
    <w:rsid w:val="00EC354B"/>
    <w:rsid w:val="00EC41E1"/>
    <w:rsid w:val="00EC7EA9"/>
    <w:rsid w:val="00ED4FA3"/>
    <w:rsid w:val="00EE17F1"/>
    <w:rsid w:val="00EE4168"/>
    <w:rsid w:val="00EE472C"/>
    <w:rsid w:val="00EE66F3"/>
    <w:rsid w:val="00EE7B1B"/>
    <w:rsid w:val="00EE7D83"/>
    <w:rsid w:val="00EE7E45"/>
    <w:rsid w:val="00EF1A2B"/>
    <w:rsid w:val="00EF3678"/>
    <w:rsid w:val="00EF50C4"/>
    <w:rsid w:val="00EF737C"/>
    <w:rsid w:val="00EF7AAE"/>
    <w:rsid w:val="00F04112"/>
    <w:rsid w:val="00F05549"/>
    <w:rsid w:val="00F07F73"/>
    <w:rsid w:val="00F1077A"/>
    <w:rsid w:val="00F12F1E"/>
    <w:rsid w:val="00F1337D"/>
    <w:rsid w:val="00F30CEB"/>
    <w:rsid w:val="00F34FB3"/>
    <w:rsid w:val="00F35039"/>
    <w:rsid w:val="00F35428"/>
    <w:rsid w:val="00F35D11"/>
    <w:rsid w:val="00F37C1E"/>
    <w:rsid w:val="00F405DF"/>
    <w:rsid w:val="00F4089B"/>
    <w:rsid w:val="00F41CAF"/>
    <w:rsid w:val="00F42758"/>
    <w:rsid w:val="00F428BE"/>
    <w:rsid w:val="00F42ADC"/>
    <w:rsid w:val="00F44704"/>
    <w:rsid w:val="00F461BB"/>
    <w:rsid w:val="00F56736"/>
    <w:rsid w:val="00F57625"/>
    <w:rsid w:val="00F6096C"/>
    <w:rsid w:val="00F6100E"/>
    <w:rsid w:val="00F63517"/>
    <w:rsid w:val="00F64AF0"/>
    <w:rsid w:val="00F70748"/>
    <w:rsid w:val="00F72BB0"/>
    <w:rsid w:val="00F7318E"/>
    <w:rsid w:val="00F74EBD"/>
    <w:rsid w:val="00F75C34"/>
    <w:rsid w:val="00F75C87"/>
    <w:rsid w:val="00F81141"/>
    <w:rsid w:val="00F811AE"/>
    <w:rsid w:val="00F821A0"/>
    <w:rsid w:val="00F860CB"/>
    <w:rsid w:val="00F909DF"/>
    <w:rsid w:val="00F96F7C"/>
    <w:rsid w:val="00F97996"/>
    <w:rsid w:val="00FA080B"/>
    <w:rsid w:val="00FA1276"/>
    <w:rsid w:val="00FA13DC"/>
    <w:rsid w:val="00FA31AF"/>
    <w:rsid w:val="00FA3329"/>
    <w:rsid w:val="00FA7058"/>
    <w:rsid w:val="00FB08CA"/>
    <w:rsid w:val="00FB2E9E"/>
    <w:rsid w:val="00FB3324"/>
    <w:rsid w:val="00FB572E"/>
    <w:rsid w:val="00FB6AB7"/>
    <w:rsid w:val="00FB7E03"/>
    <w:rsid w:val="00FC0348"/>
    <w:rsid w:val="00FC24B3"/>
    <w:rsid w:val="00FC2A7F"/>
    <w:rsid w:val="00FC71C5"/>
    <w:rsid w:val="00FD3FAC"/>
    <w:rsid w:val="00FD5E0A"/>
    <w:rsid w:val="00FD6E50"/>
    <w:rsid w:val="00FD7530"/>
    <w:rsid w:val="00FE1553"/>
    <w:rsid w:val="00FE3047"/>
    <w:rsid w:val="00FE4023"/>
    <w:rsid w:val="00FE4B04"/>
    <w:rsid w:val="00FF0C57"/>
    <w:rsid w:val="00FF2169"/>
    <w:rsid w:val="00FF6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4125A35"/>
  <w15:docId w15:val="{CB6E50DF-C190-4FC5-9A4A-5AA45C0BB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1A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26A4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7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B7E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333F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ListTable1Light1">
    <w:name w:val="List Table 1 Light1"/>
    <w:basedOn w:val="TableNormal"/>
    <w:uiPriority w:val="46"/>
    <w:rsid w:val="0048579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8B26A4"/>
    <w:rPr>
      <w:rFonts w:ascii="Calibri Light" w:eastAsia="Times New Roman" w:hAnsi="Calibri Light" w:cs="Times New Roman"/>
      <w:color w:val="2E74B5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DC0F3C"/>
    <w:rPr>
      <w:i/>
      <w:iCs/>
    </w:rPr>
  </w:style>
  <w:style w:type="character" w:styleId="Hyperlink">
    <w:name w:val="Hyperlink"/>
    <w:basedOn w:val="DefaultParagraphFont"/>
    <w:uiPriority w:val="99"/>
    <w:unhideWhenUsed/>
    <w:rsid w:val="007D6DB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1334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F4A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AF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71AB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AA7C47"/>
    <w:pPr>
      <w:spacing w:after="0" w:line="240" w:lineRule="auto"/>
    </w:pPr>
    <w:rPr>
      <w:lang w:val="en-GB"/>
    </w:rPr>
  </w:style>
  <w:style w:type="character" w:customStyle="1" w:styleId="fontstyle01">
    <w:name w:val="fontstyle01"/>
    <w:basedOn w:val="DefaultParagraphFont"/>
    <w:rsid w:val="00532CA8"/>
    <w:rPr>
      <w:rFonts w:ascii="TimesNewRomanPSMT" w:hAnsi="TimesNewRomanPSMT" w:hint="default"/>
      <w:b w:val="0"/>
      <w:bCs w:val="0"/>
      <w:i w:val="0"/>
      <w:iCs w:val="0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E02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02E9"/>
  </w:style>
  <w:style w:type="paragraph" w:styleId="Footer">
    <w:name w:val="footer"/>
    <w:basedOn w:val="Normal"/>
    <w:link w:val="FooterChar"/>
    <w:uiPriority w:val="99"/>
    <w:unhideWhenUsed/>
    <w:rsid w:val="009E02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02E9"/>
  </w:style>
  <w:style w:type="character" w:styleId="CommentReference">
    <w:name w:val="annotation reference"/>
    <w:basedOn w:val="DefaultParagraphFont"/>
    <w:uiPriority w:val="99"/>
    <w:semiHidden/>
    <w:unhideWhenUsed/>
    <w:rsid w:val="00AC6E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6E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6E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E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E9E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03355"/>
  </w:style>
  <w:style w:type="paragraph" w:styleId="Revision">
    <w:name w:val="Revision"/>
    <w:hidden/>
    <w:uiPriority w:val="99"/>
    <w:semiHidden/>
    <w:rsid w:val="00D346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77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5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07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384980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457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633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8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7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6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DA2A7E-67DE-4CEE-8E09-700DD718E8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6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ern Queensland</Company>
  <LinksUpToDate>false</LinksUpToDate>
  <CharactersWithSpaces>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oz Keramat</dc:creator>
  <cp:lastModifiedBy>Suganya S.</cp:lastModifiedBy>
  <cp:revision>94</cp:revision>
  <cp:lastPrinted>2020-08-23T08:31:00Z</cp:lastPrinted>
  <dcterms:created xsi:type="dcterms:W3CDTF">2021-01-19T11:01:00Z</dcterms:created>
  <dcterms:modified xsi:type="dcterms:W3CDTF">2021-05-18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4213aa5-1b09-3cf9-b309-ffc66c2a28cf</vt:lpwstr>
  </property>
  <property fmtid="{D5CDD505-2E9C-101B-9397-08002B2CF9AE}" pid="4" name="Mendeley Citation Style_1">
    <vt:lpwstr>http://www.zotero.org/styles/scientific-reports</vt:lpwstr>
  </property>
  <property fmtid="{D5CDD505-2E9C-101B-9397-08002B2CF9AE}" pid="5" name="Mendeley Recent Style Id 0_1">
    <vt:lpwstr>http://www.zotero.org/styles/american-medical-association-10th-edition</vt:lpwstr>
  </property>
  <property fmtid="{D5CDD505-2E9C-101B-9397-08002B2CF9AE}" pid="6" name="Mendeley Recent Style Name 0_1">
    <vt:lpwstr>American Medical Association 10th edi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disability-and-health-journal</vt:lpwstr>
  </property>
  <property fmtid="{D5CDD505-2E9C-101B-9397-08002B2CF9AE}" pid="10" name="Mendeley Recent Style Name 2_1">
    <vt:lpwstr>Disability and Health Journal</vt:lpwstr>
  </property>
  <property fmtid="{D5CDD505-2E9C-101B-9397-08002B2CF9AE}" pid="11" name="Mendeley Recent Style Id 3_1">
    <vt:lpwstr>http://www.zotero.org/styles/labour-economics</vt:lpwstr>
  </property>
  <property fmtid="{D5CDD505-2E9C-101B-9397-08002B2CF9AE}" pid="12" name="Mendeley Recent Style Name 3_1">
    <vt:lpwstr>Labour Economics</vt:lpwstr>
  </property>
  <property fmtid="{D5CDD505-2E9C-101B-9397-08002B2CF9AE}" pid="13" name="Mendeley Recent Style Id 4_1">
    <vt:lpwstr>http://www.zotero.org/styles/plos-one</vt:lpwstr>
  </property>
  <property fmtid="{D5CDD505-2E9C-101B-9397-08002B2CF9AE}" pid="14" name="Mendeley Recent Style Name 4_1">
    <vt:lpwstr>PLOS ONE</vt:lpwstr>
  </property>
  <property fmtid="{D5CDD505-2E9C-101B-9397-08002B2CF9AE}" pid="15" name="Mendeley Recent Style Id 5_1">
    <vt:lpwstr>http://www.zotero.org/styles/prevention-science</vt:lpwstr>
  </property>
  <property fmtid="{D5CDD505-2E9C-101B-9397-08002B2CF9AE}" pid="16" name="Mendeley Recent Style Name 5_1">
    <vt:lpwstr>Prevention Science</vt:lpwstr>
  </property>
  <property fmtid="{D5CDD505-2E9C-101B-9397-08002B2CF9AE}" pid="17" name="Mendeley Recent Style Id 6_1">
    <vt:lpwstr>http://www.zotero.org/styles/quality-of-life-research</vt:lpwstr>
  </property>
  <property fmtid="{D5CDD505-2E9C-101B-9397-08002B2CF9AE}" pid="18" name="Mendeley Recent Style Name 6_1">
    <vt:lpwstr>Quality of Life Research</vt:lpwstr>
  </property>
  <property fmtid="{D5CDD505-2E9C-101B-9397-08002B2CF9AE}" pid="19" name="Mendeley Recent Style Id 7_1">
    <vt:lpwstr>http://www.zotero.org/styles/sage-vancouver</vt:lpwstr>
  </property>
  <property fmtid="{D5CDD505-2E9C-101B-9397-08002B2CF9AE}" pid="20" name="Mendeley Recent Style Name 7_1">
    <vt:lpwstr>SAGE - Vancouver</vt:lpwstr>
  </property>
  <property fmtid="{D5CDD505-2E9C-101B-9397-08002B2CF9AE}" pid="21" name="Mendeley Recent Style Id 8_1">
    <vt:lpwstr>http://www.zotero.org/styles/scientific-reports</vt:lpwstr>
  </property>
  <property fmtid="{D5CDD505-2E9C-101B-9397-08002B2CF9AE}" pid="22" name="Mendeley Recent Style Name 8_1">
    <vt:lpwstr>Scientific Reports</vt:lpwstr>
  </property>
  <property fmtid="{D5CDD505-2E9C-101B-9397-08002B2CF9AE}" pid="23" name="Mendeley Recent Style Id 9_1">
    <vt:lpwstr>http://www.zotero.org/styles/social-science-and-medicine</vt:lpwstr>
  </property>
  <property fmtid="{D5CDD505-2E9C-101B-9397-08002B2CF9AE}" pid="24" name="Mendeley Recent Style Name 9_1">
    <vt:lpwstr>Social Science &amp; Medicine</vt:lpwstr>
  </property>
</Properties>
</file>